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5D5EF0" w14:textId="241E8FEC" w:rsidR="008E67D9" w:rsidRPr="00243CED" w:rsidRDefault="00DC0804" w:rsidP="008E67D9">
      <w:pPr>
        <w:rPr>
          <w:b/>
          <w:sz w:val="24"/>
          <w:szCs w:val="24"/>
          <w:lang w:val="en-US"/>
        </w:rPr>
      </w:pPr>
      <w:r w:rsidRPr="00DC0804">
        <w:rPr>
          <w:b/>
          <w:sz w:val="24"/>
          <w:szCs w:val="24"/>
          <w:lang w:val="en-US"/>
        </w:rPr>
        <w:t xml:space="preserve">CONSOLIDATED CRITERIA FOR REPORTING QUALITATIVE </w:t>
      </w:r>
      <w:r w:rsidR="00CB7AF1">
        <w:rPr>
          <w:b/>
          <w:sz w:val="24"/>
          <w:szCs w:val="24"/>
          <w:lang w:val="en-US"/>
        </w:rPr>
        <w:t>RESEARCH</w:t>
      </w:r>
      <w:r w:rsidRPr="00DC0804">
        <w:rPr>
          <w:b/>
          <w:sz w:val="24"/>
          <w:szCs w:val="24"/>
          <w:lang w:val="en-US"/>
        </w:rPr>
        <w:t xml:space="preserve"> (COREQ): 32-ITEM CHECKLIST</w:t>
      </w:r>
    </w:p>
    <w:tbl>
      <w:tblPr>
        <w:tblW w:w="13709" w:type="dxa"/>
        <w:tblInd w:w="-4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693"/>
        <w:gridCol w:w="4251"/>
        <w:gridCol w:w="1426"/>
        <w:gridCol w:w="5339"/>
      </w:tblGrid>
      <w:tr w:rsidR="008B7FD3" w:rsidRPr="008E67D9" w14:paraId="6BBF15B2" w14:textId="5BAF4F7B" w:rsidTr="00AF3479">
        <w:trPr>
          <w:trHeight w:val="534"/>
        </w:trPr>
        <w:tc>
          <w:tcPr>
            <w:tcW w:w="2693" w:type="dxa"/>
            <w:shd w:val="clear" w:color="auto" w:fill="FFFFFF" w:themeFill="background1"/>
          </w:tcPr>
          <w:p w14:paraId="270FF9BA" w14:textId="05EB4C5E" w:rsidR="008B7FD3" w:rsidRPr="008E67D9" w:rsidRDefault="008B7FD3" w:rsidP="008E67D9">
            <w:pPr>
              <w:rPr>
                <w:b/>
                <w:sz w:val="24"/>
                <w:szCs w:val="24"/>
                <w:lang w:val="en-US"/>
              </w:rPr>
            </w:pPr>
            <w:r w:rsidRPr="008E67D9">
              <w:rPr>
                <w:b/>
                <w:sz w:val="24"/>
                <w:szCs w:val="24"/>
                <w:lang w:val="en-US"/>
              </w:rPr>
              <w:t xml:space="preserve">No.  </w:t>
            </w:r>
            <w:r w:rsidR="004663C6">
              <w:rPr>
                <w:b/>
                <w:sz w:val="24"/>
                <w:szCs w:val="24"/>
                <w:lang w:val="en-US"/>
              </w:rPr>
              <w:t>i</w:t>
            </w:r>
            <w:r w:rsidRPr="008E67D9">
              <w:rPr>
                <w:b/>
                <w:sz w:val="24"/>
                <w:szCs w:val="24"/>
                <w:lang w:val="en-US"/>
              </w:rPr>
              <w:t xml:space="preserve">tem </w:t>
            </w:r>
          </w:p>
          <w:p w14:paraId="2AEC1490" w14:textId="77777777" w:rsidR="008B7FD3" w:rsidRPr="008E67D9" w:rsidRDefault="008B7FD3" w:rsidP="008E67D9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4251" w:type="dxa"/>
            <w:shd w:val="clear" w:color="auto" w:fill="FFFFFF" w:themeFill="background1"/>
          </w:tcPr>
          <w:p w14:paraId="3DDD906F" w14:textId="72AAF7AE" w:rsidR="008B7FD3" w:rsidRPr="008E67D9" w:rsidRDefault="008B7FD3" w:rsidP="008E67D9">
            <w:pPr>
              <w:rPr>
                <w:b/>
                <w:sz w:val="24"/>
                <w:szCs w:val="24"/>
                <w:lang w:val="en-US"/>
              </w:rPr>
            </w:pPr>
            <w:r w:rsidRPr="008E67D9">
              <w:rPr>
                <w:b/>
                <w:sz w:val="24"/>
                <w:szCs w:val="24"/>
                <w:lang w:val="en-US"/>
              </w:rPr>
              <w:t xml:space="preserve">Guide </w:t>
            </w:r>
            <w:r w:rsidR="00BD3AAF">
              <w:rPr>
                <w:b/>
                <w:sz w:val="24"/>
                <w:szCs w:val="24"/>
                <w:lang w:val="en-US"/>
              </w:rPr>
              <w:t>q</w:t>
            </w:r>
            <w:r w:rsidRPr="008E67D9">
              <w:rPr>
                <w:b/>
                <w:sz w:val="24"/>
                <w:szCs w:val="24"/>
                <w:lang w:val="en-US"/>
              </w:rPr>
              <w:t>uestions/</w:t>
            </w:r>
            <w:r w:rsidR="00BD3AAF">
              <w:rPr>
                <w:b/>
                <w:sz w:val="24"/>
                <w:szCs w:val="24"/>
                <w:lang w:val="en-US"/>
              </w:rPr>
              <w:t>d</w:t>
            </w:r>
            <w:r w:rsidRPr="008E67D9">
              <w:rPr>
                <w:b/>
                <w:sz w:val="24"/>
                <w:szCs w:val="24"/>
                <w:lang w:val="en-US"/>
              </w:rPr>
              <w:t>escription</w:t>
            </w:r>
          </w:p>
        </w:tc>
        <w:tc>
          <w:tcPr>
            <w:tcW w:w="1426" w:type="dxa"/>
            <w:shd w:val="clear" w:color="auto" w:fill="FFFFFF" w:themeFill="background1"/>
          </w:tcPr>
          <w:p w14:paraId="77FACE09" w14:textId="5E45EBA4" w:rsidR="008B7FD3" w:rsidRPr="008E67D9" w:rsidRDefault="008B7FD3" w:rsidP="008E67D9">
            <w:pPr>
              <w:rPr>
                <w:b/>
                <w:sz w:val="24"/>
                <w:szCs w:val="24"/>
                <w:lang w:val="en-US"/>
              </w:rPr>
            </w:pPr>
            <w:r w:rsidRPr="008E67D9">
              <w:rPr>
                <w:b/>
                <w:sz w:val="24"/>
                <w:szCs w:val="24"/>
                <w:lang w:val="en-US"/>
              </w:rPr>
              <w:t xml:space="preserve">Reported on </w:t>
            </w:r>
            <w:r w:rsidR="00BD3AAF">
              <w:rPr>
                <w:b/>
                <w:sz w:val="24"/>
                <w:szCs w:val="24"/>
                <w:lang w:val="en-US"/>
              </w:rPr>
              <w:t>p</w:t>
            </w:r>
            <w:r w:rsidRPr="008E67D9">
              <w:rPr>
                <w:b/>
                <w:sz w:val="24"/>
                <w:szCs w:val="24"/>
                <w:lang w:val="en-US"/>
              </w:rPr>
              <w:t xml:space="preserve">age </w:t>
            </w:r>
            <w:r w:rsidR="00BD3AAF">
              <w:rPr>
                <w:b/>
                <w:sz w:val="24"/>
                <w:szCs w:val="24"/>
                <w:lang w:val="en-US"/>
              </w:rPr>
              <w:t>n</w:t>
            </w:r>
            <w:r>
              <w:rPr>
                <w:b/>
                <w:sz w:val="24"/>
                <w:szCs w:val="24"/>
                <w:lang w:val="en-US"/>
              </w:rPr>
              <w:t>o.</w:t>
            </w:r>
          </w:p>
        </w:tc>
        <w:tc>
          <w:tcPr>
            <w:tcW w:w="5339" w:type="dxa"/>
            <w:shd w:val="clear" w:color="auto" w:fill="FFFFFF" w:themeFill="background1"/>
          </w:tcPr>
          <w:p w14:paraId="6F89021D" w14:textId="68B2FF5E" w:rsidR="008B7FD3" w:rsidRPr="008E67D9" w:rsidRDefault="004663C6" w:rsidP="008E67D9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 xml:space="preserve">How the </w:t>
            </w:r>
            <w:r w:rsidR="00A818B3">
              <w:rPr>
                <w:b/>
                <w:sz w:val="24"/>
                <w:szCs w:val="24"/>
                <w:lang w:val="en-US"/>
              </w:rPr>
              <w:t>m</w:t>
            </w:r>
            <w:r>
              <w:rPr>
                <w:b/>
                <w:sz w:val="24"/>
                <w:szCs w:val="24"/>
                <w:lang w:val="en-US"/>
              </w:rPr>
              <w:t>anuscript adheres to the reporting standards</w:t>
            </w:r>
          </w:p>
        </w:tc>
      </w:tr>
      <w:tr w:rsidR="009966B3" w:rsidRPr="008E67D9" w14:paraId="2EA8BD70" w14:textId="762309F8" w:rsidTr="009876E3">
        <w:trPr>
          <w:trHeight w:val="480"/>
        </w:trPr>
        <w:tc>
          <w:tcPr>
            <w:tcW w:w="13709" w:type="dxa"/>
            <w:gridSpan w:val="4"/>
          </w:tcPr>
          <w:p w14:paraId="39425D9D" w14:textId="24E488C3" w:rsidR="009966B3" w:rsidRPr="008E67D9" w:rsidRDefault="009966B3" w:rsidP="008E67D9">
            <w:pPr>
              <w:rPr>
                <w:b/>
                <w:sz w:val="24"/>
                <w:szCs w:val="24"/>
                <w:lang w:val="en-US"/>
              </w:rPr>
            </w:pPr>
            <w:r w:rsidRPr="008E67D9">
              <w:rPr>
                <w:b/>
                <w:sz w:val="24"/>
                <w:szCs w:val="24"/>
                <w:lang w:val="en-US"/>
              </w:rPr>
              <w:t xml:space="preserve">Domain 1: Research team and reﬂexivity </w:t>
            </w:r>
          </w:p>
        </w:tc>
      </w:tr>
      <w:tr w:rsidR="009966B3" w:rsidRPr="008E67D9" w14:paraId="109512A5" w14:textId="420E26E1" w:rsidTr="009F3D28">
        <w:trPr>
          <w:trHeight w:val="465"/>
        </w:trPr>
        <w:tc>
          <w:tcPr>
            <w:tcW w:w="13709" w:type="dxa"/>
            <w:gridSpan w:val="4"/>
          </w:tcPr>
          <w:p w14:paraId="33F64D39" w14:textId="497110BB" w:rsidR="009966B3" w:rsidRPr="008E67D9" w:rsidRDefault="009966B3" w:rsidP="009966B3">
            <w:pPr>
              <w:tabs>
                <w:tab w:val="left" w:pos="9180"/>
              </w:tabs>
              <w:rPr>
                <w:i/>
                <w:sz w:val="24"/>
                <w:szCs w:val="24"/>
                <w:lang w:val="en-US"/>
              </w:rPr>
            </w:pPr>
            <w:r w:rsidRPr="008E67D9">
              <w:rPr>
                <w:i/>
                <w:sz w:val="24"/>
                <w:szCs w:val="24"/>
                <w:lang w:val="en-US"/>
              </w:rPr>
              <w:t xml:space="preserve">Personal Characteristics </w:t>
            </w:r>
            <w:r>
              <w:rPr>
                <w:i/>
                <w:sz w:val="24"/>
                <w:szCs w:val="24"/>
                <w:lang w:val="en-US"/>
              </w:rPr>
              <w:tab/>
            </w:r>
          </w:p>
        </w:tc>
      </w:tr>
      <w:tr w:rsidR="002353A2" w:rsidRPr="008E67D9" w14:paraId="32B65A26" w14:textId="0AFD4220" w:rsidTr="009966B3">
        <w:trPr>
          <w:trHeight w:val="781"/>
        </w:trPr>
        <w:tc>
          <w:tcPr>
            <w:tcW w:w="2693" w:type="dxa"/>
          </w:tcPr>
          <w:p w14:paraId="41F903C8" w14:textId="0539154F" w:rsidR="002353A2" w:rsidRPr="008E67D9" w:rsidRDefault="002353A2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>1. Interviewer/facilitator</w:t>
            </w:r>
          </w:p>
        </w:tc>
        <w:tc>
          <w:tcPr>
            <w:tcW w:w="4251" w:type="dxa"/>
          </w:tcPr>
          <w:p w14:paraId="0912E035" w14:textId="77777777" w:rsidR="002353A2" w:rsidRPr="008E67D9" w:rsidRDefault="002353A2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 xml:space="preserve">Which author/s conducted the interview or focus group? </w:t>
            </w:r>
          </w:p>
        </w:tc>
        <w:tc>
          <w:tcPr>
            <w:tcW w:w="1426" w:type="dxa"/>
          </w:tcPr>
          <w:p w14:paraId="34300ED9" w14:textId="40FC6908" w:rsidR="002353A2" w:rsidRPr="008E67D9" w:rsidRDefault="00302C44" w:rsidP="00D85F67">
            <w:pPr>
              <w:tabs>
                <w:tab w:val="left" w:pos="765"/>
                <w:tab w:val="center" w:pos="927"/>
              </w:tabs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5339" w:type="dxa"/>
            <w:vMerge w:val="restart"/>
          </w:tcPr>
          <w:p w14:paraId="7C3B5EF8" w14:textId="76EB83F6" w:rsidR="002353A2" w:rsidRDefault="002353A2" w:rsidP="004F350E">
            <w:pPr>
              <w:tabs>
                <w:tab w:val="left" w:pos="765"/>
                <w:tab w:val="center" w:pos="927"/>
              </w:tabs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We describe </w:t>
            </w:r>
            <w:r w:rsidR="00787374">
              <w:rPr>
                <w:sz w:val="24"/>
                <w:szCs w:val="24"/>
                <w:lang w:val="en-US"/>
              </w:rPr>
              <w:t>who led the qualitative research team and who conducted the interviews including their credentials</w:t>
            </w:r>
            <w:r w:rsidR="00611D17">
              <w:rPr>
                <w:sz w:val="24"/>
                <w:szCs w:val="24"/>
                <w:lang w:val="en-US"/>
              </w:rPr>
              <w:t>, occupation, gender</w:t>
            </w:r>
            <w:r w:rsidR="00F9071C">
              <w:rPr>
                <w:sz w:val="24"/>
                <w:szCs w:val="24"/>
                <w:lang w:val="en-US"/>
              </w:rPr>
              <w:t>,</w:t>
            </w:r>
            <w:r w:rsidR="009116CB">
              <w:rPr>
                <w:sz w:val="24"/>
                <w:szCs w:val="24"/>
                <w:lang w:val="en-US"/>
              </w:rPr>
              <w:t xml:space="preserve"> and experience/ training in qualitative research.</w:t>
            </w:r>
          </w:p>
          <w:p w14:paraId="30DE84DE" w14:textId="0C0378BB" w:rsidR="00671735" w:rsidRDefault="00671735" w:rsidP="004F350E">
            <w:pPr>
              <w:tabs>
                <w:tab w:val="left" w:pos="765"/>
                <w:tab w:val="center" w:pos="927"/>
              </w:tabs>
              <w:rPr>
                <w:sz w:val="24"/>
                <w:szCs w:val="24"/>
                <w:lang w:val="en-US"/>
              </w:rPr>
            </w:pPr>
          </w:p>
        </w:tc>
      </w:tr>
      <w:tr w:rsidR="002353A2" w:rsidRPr="008E67D9" w14:paraId="5150F27F" w14:textId="639BF7D0" w:rsidTr="009966B3">
        <w:trPr>
          <w:trHeight w:val="796"/>
        </w:trPr>
        <w:tc>
          <w:tcPr>
            <w:tcW w:w="2693" w:type="dxa"/>
          </w:tcPr>
          <w:p w14:paraId="18AD29F1" w14:textId="77777777" w:rsidR="002353A2" w:rsidRPr="008E67D9" w:rsidRDefault="002353A2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>2. Credentials</w:t>
            </w:r>
          </w:p>
        </w:tc>
        <w:tc>
          <w:tcPr>
            <w:tcW w:w="4251" w:type="dxa"/>
          </w:tcPr>
          <w:p w14:paraId="462EB6A0" w14:textId="77777777" w:rsidR="002353A2" w:rsidRPr="008E67D9" w:rsidRDefault="002353A2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 xml:space="preserve">What were the researcher’s credentials? E.g. PhD, MD </w:t>
            </w:r>
          </w:p>
        </w:tc>
        <w:tc>
          <w:tcPr>
            <w:tcW w:w="1426" w:type="dxa"/>
          </w:tcPr>
          <w:p w14:paraId="0920FB2F" w14:textId="168E198C" w:rsidR="002353A2" w:rsidRPr="008E67D9" w:rsidRDefault="00A25A0D" w:rsidP="00D85F67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</w:t>
            </w:r>
            <w:r w:rsidR="004756E2">
              <w:rPr>
                <w:sz w:val="24"/>
                <w:szCs w:val="24"/>
                <w:lang w:val="en-US"/>
              </w:rPr>
              <w:t>-</w:t>
            </w:r>
            <w:r>
              <w:rPr>
                <w:sz w:val="24"/>
                <w:szCs w:val="24"/>
                <w:lang w:val="en-US"/>
              </w:rPr>
              <w:t>10</w:t>
            </w:r>
          </w:p>
        </w:tc>
        <w:tc>
          <w:tcPr>
            <w:tcW w:w="5339" w:type="dxa"/>
            <w:vMerge/>
          </w:tcPr>
          <w:p w14:paraId="717EC51F" w14:textId="77777777" w:rsidR="002353A2" w:rsidRDefault="002353A2" w:rsidP="00F82EC4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2353A2" w:rsidRPr="008E67D9" w14:paraId="78918029" w14:textId="275D18F2" w:rsidTr="009966B3">
        <w:trPr>
          <w:trHeight w:val="781"/>
        </w:trPr>
        <w:tc>
          <w:tcPr>
            <w:tcW w:w="2693" w:type="dxa"/>
          </w:tcPr>
          <w:p w14:paraId="2973C35C" w14:textId="77777777" w:rsidR="002353A2" w:rsidRPr="008E67D9" w:rsidRDefault="002353A2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>3. Occupation</w:t>
            </w:r>
          </w:p>
        </w:tc>
        <w:tc>
          <w:tcPr>
            <w:tcW w:w="4251" w:type="dxa"/>
          </w:tcPr>
          <w:p w14:paraId="591A765D" w14:textId="77777777" w:rsidR="002353A2" w:rsidRPr="008E67D9" w:rsidRDefault="002353A2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 xml:space="preserve">What was their occupation at the time of the study? </w:t>
            </w:r>
          </w:p>
        </w:tc>
        <w:tc>
          <w:tcPr>
            <w:tcW w:w="1426" w:type="dxa"/>
          </w:tcPr>
          <w:p w14:paraId="673BB4BC" w14:textId="501FE8D5" w:rsidR="002353A2" w:rsidRPr="008E67D9" w:rsidRDefault="000C6449" w:rsidP="00D85F67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</w:t>
            </w:r>
            <w:r w:rsidR="004756E2">
              <w:rPr>
                <w:sz w:val="24"/>
                <w:szCs w:val="24"/>
                <w:lang w:val="en-US"/>
              </w:rPr>
              <w:t>-</w:t>
            </w:r>
            <w:r>
              <w:rPr>
                <w:sz w:val="24"/>
                <w:szCs w:val="24"/>
                <w:lang w:val="en-US"/>
              </w:rPr>
              <w:t>10</w:t>
            </w:r>
          </w:p>
        </w:tc>
        <w:tc>
          <w:tcPr>
            <w:tcW w:w="5339" w:type="dxa"/>
            <w:vMerge/>
          </w:tcPr>
          <w:p w14:paraId="3992B7EF" w14:textId="77777777" w:rsidR="002353A2" w:rsidRDefault="002353A2" w:rsidP="00F82EC4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2353A2" w:rsidRPr="008E67D9" w14:paraId="4B576C38" w14:textId="4CA71242" w:rsidTr="009966B3">
        <w:trPr>
          <w:trHeight w:val="480"/>
        </w:trPr>
        <w:tc>
          <w:tcPr>
            <w:tcW w:w="2693" w:type="dxa"/>
          </w:tcPr>
          <w:p w14:paraId="00EEAC5E" w14:textId="77777777" w:rsidR="002353A2" w:rsidRPr="008E67D9" w:rsidRDefault="002353A2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>4. Gender</w:t>
            </w:r>
          </w:p>
        </w:tc>
        <w:tc>
          <w:tcPr>
            <w:tcW w:w="4251" w:type="dxa"/>
          </w:tcPr>
          <w:p w14:paraId="5F575535" w14:textId="77777777" w:rsidR="002353A2" w:rsidRPr="008E67D9" w:rsidRDefault="002353A2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 xml:space="preserve">Was the researcher male or female? </w:t>
            </w:r>
          </w:p>
        </w:tc>
        <w:tc>
          <w:tcPr>
            <w:tcW w:w="1426" w:type="dxa"/>
          </w:tcPr>
          <w:p w14:paraId="346CC1E6" w14:textId="5032A59B" w:rsidR="002353A2" w:rsidRPr="008E67D9" w:rsidRDefault="000C6449" w:rsidP="00D85F67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</w:t>
            </w:r>
            <w:r w:rsidR="004756E2">
              <w:rPr>
                <w:sz w:val="24"/>
                <w:szCs w:val="24"/>
                <w:lang w:val="en-US"/>
              </w:rPr>
              <w:t>-</w:t>
            </w:r>
            <w:r>
              <w:rPr>
                <w:sz w:val="24"/>
                <w:szCs w:val="24"/>
                <w:lang w:val="en-US"/>
              </w:rPr>
              <w:t>10</w:t>
            </w:r>
          </w:p>
        </w:tc>
        <w:tc>
          <w:tcPr>
            <w:tcW w:w="5339" w:type="dxa"/>
            <w:vMerge/>
          </w:tcPr>
          <w:p w14:paraId="40743DED" w14:textId="77777777" w:rsidR="002353A2" w:rsidRDefault="002353A2" w:rsidP="00F82EC4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2353A2" w:rsidRPr="008E67D9" w14:paraId="0707AC75" w14:textId="46787FAB" w:rsidTr="009966B3">
        <w:trPr>
          <w:trHeight w:val="781"/>
        </w:trPr>
        <w:tc>
          <w:tcPr>
            <w:tcW w:w="2693" w:type="dxa"/>
          </w:tcPr>
          <w:p w14:paraId="73DF8E1C" w14:textId="77777777" w:rsidR="002353A2" w:rsidRPr="008E67D9" w:rsidRDefault="002353A2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>5. Experience and training</w:t>
            </w:r>
          </w:p>
        </w:tc>
        <w:tc>
          <w:tcPr>
            <w:tcW w:w="4251" w:type="dxa"/>
          </w:tcPr>
          <w:p w14:paraId="625BCC58" w14:textId="77777777" w:rsidR="002353A2" w:rsidRPr="008E67D9" w:rsidRDefault="002353A2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 xml:space="preserve">What experience or training did the researcher have? </w:t>
            </w:r>
          </w:p>
        </w:tc>
        <w:tc>
          <w:tcPr>
            <w:tcW w:w="1426" w:type="dxa"/>
          </w:tcPr>
          <w:p w14:paraId="76BB35B1" w14:textId="0F5F4C14" w:rsidR="002353A2" w:rsidRPr="008E67D9" w:rsidRDefault="00E865F4" w:rsidP="00D85F67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</w:t>
            </w:r>
            <w:r w:rsidR="004756E2">
              <w:rPr>
                <w:sz w:val="24"/>
                <w:szCs w:val="24"/>
                <w:lang w:val="en-US"/>
              </w:rPr>
              <w:t>-</w:t>
            </w:r>
            <w:r>
              <w:rPr>
                <w:sz w:val="24"/>
                <w:szCs w:val="24"/>
                <w:lang w:val="en-US"/>
              </w:rPr>
              <w:t>10</w:t>
            </w:r>
          </w:p>
        </w:tc>
        <w:tc>
          <w:tcPr>
            <w:tcW w:w="5339" w:type="dxa"/>
            <w:vMerge/>
          </w:tcPr>
          <w:p w14:paraId="17C6A368" w14:textId="77777777" w:rsidR="002353A2" w:rsidRDefault="002353A2" w:rsidP="00F82EC4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714221" w:rsidRPr="008E67D9" w14:paraId="755C0249" w14:textId="3A778FEB" w:rsidTr="00743B42">
        <w:trPr>
          <w:trHeight w:val="480"/>
        </w:trPr>
        <w:tc>
          <w:tcPr>
            <w:tcW w:w="13709" w:type="dxa"/>
            <w:gridSpan w:val="4"/>
          </w:tcPr>
          <w:p w14:paraId="17D8FA9F" w14:textId="04B1EE2A" w:rsidR="00714221" w:rsidRPr="008E67D9" w:rsidRDefault="00714221" w:rsidP="0035550B">
            <w:pPr>
              <w:rPr>
                <w:i/>
                <w:sz w:val="24"/>
                <w:szCs w:val="24"/>
                <w:lang w:val="en-US"/>
              </w:rPr>
            </w:pPr>
            <w:r w:rsidRPr="008E67D9">
              <w:rPr>
                <w:i/>
                <w:sz w:val="24"/>
                <w:szCs w:val="24"/>
                <w:lang w:val="en-US"/>
              </w:rPr>
              <w:t xml:space="preserve">Relationship with participants </w:t>
            </w:r>
          </w:p>
        </w:tc>
      </w:tr>
      <w:tr w:rsidR="00D4020C" w:rsidRPr="008E67D9" w14:paraId="26DD38C1" w14:textId="7A136DD7" w:rsidTr="009966B3">
        <w:trPr>
          <w:trHeight w:val="781"/>
        </w:trPr>
        <w:tc>
          <w:tcPr>
            <w:tcW w:w="2693" w:type="dxa"/>
          </w:tcPr>
          <w:p w14:paraId="65D098D0" w14:textId="77777777" w:rsidR="00D4020C" w:rsidRPr="008E67D9" w:rsidRDefault="00D4020C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>6. Relationship established</w:t>
            </w:r>
          </w:p>
        </w:tc>
        <w:tc>
          <w:tcPr>
            <w:tcW w:w="4251" w:type="dxa"/>
          </w:tcPr>
          <w:p w14:paraId="0E834BCB" w14:textId="77777777" w:rsidR="00D4020C" w:rsidRPr="008E67D9" w:rsidRDefault="00D4020C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 xml:space="preserve">Was a relationship established prior to study commencement? </w:t>
            </w:r>
          </w:p>
        </w:tc>
        <w:tc>
          <w:tcPr>
            <w:tcW w:w="1426" w:type="dxa"/>
          </w:tcPr>
          <w:p w14:paraId="5DFF5142" w14:textId="5C339A37" w:rsidR="00D4020C" w:rsidRPr="008E67D9" w:rsidRDefault="004C5180" w:rsidP="00F82EC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5339" w:type="dxa"/>
            <w:vMerge w:val="restart"/>
          </w:tcPr>
          <w:p w14:paraId="52798D01" w14:textId="1AD5B9FF" w:rsidR="00D4020C" w:rsidRDefault="00964EFD" w:rsidP="000E093B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 report that the interviewer did not know the study participants prior to study commencement.</w:t>
            </w:r>
          </w:p>
          <w:p w14:paraId="635DB500" w14:textId="71EA2008" w:rsidR="007D6FD8" w:rsidRDefault="007D6FD8" w:rsidP="000E093B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We </w:t>
            </w:r>
            <w:r w:rsidR="00980D02">
              <w:rPr>
                <w:sz w:val="24"/>
                <w:szCs w:val="24"/>
                <w:lang w:val="en-US"/>
              </w:rPr>
              <w:t xml:space="preserve">report that the interviewer established rapport with all participants and shared the objectives of the interview before starting the interview. </w:t>
            </w:r>
          </w:p>
          <w:p w14:paraId="5669C744" w14:textId="6853CD89" w:rsidR="002259AE" w:rsidRDefault="00337461" w:rsidP="000E093B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 do not describe interviewer characteristics like bias, assumption</w:t>
            </w:r>
            <w:r w:rsidR="00A20F0F">
              <w:rPr>
                <w:sz w:val="24"/>
                <w:szCs w:val="24"/>
                <w:lang w:val="en-US"/>
              </w:rPr>
              <w:t>,</w:t>
            </w:r>
            <w:r>
              <w:rPr>
                <w:sz w:val="24"/>
                <w:szCs w:val="24"/>
                <w:lang w:val="en-US"/>
              </w:rPr>
              <w:t xml:space="preserve"> and others.</w:t>
            </w:r>
          </w:p>
        </w:tc>
      </w:tr>
      <w:tr w:rsidR="00D4020C" w:rsidRPr="008E67D9" w14:paraId="029AD4F7" w14:textId="330E66C7" w:rsidTr="009966B3">
        <w:trPr>
          <w:trHeight w:val="1112"/>
        </w:trPr>
        <w:tc>
          <w:tcPr>
            <w:tcW w:w="2693" w:type="dxa"/>
          </w:tcPr>
          <w:p w14:paraId="0FD70D8C" w14:textId="77777777" w:rsidR="00D4020C" w:rsidRPr="008E67D9" w:rsidRDefault="00D4020C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 xml:space="preserve">7. Participant knowledge of the interviewer </w:t>
            </w:r>
          </w:p>
        </w:tc>
        <w:tc>
          <w:tcPr>
            <w:tcW w:w="4251" w:type="dxa"/>
          </w:tcPr>
          <w:p w14:paraId="482F67A2" w14:textId="77777777" w:rsidR="00D4020C" w:rsidRPr="008E67D9" w:rsidRDefault="00D4020C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1426" w:type="dxa"/>
          </w:tcPr>
          <w:p w14:paraId="5DA79F65" w14:textId="77196796" w:rsidR="00D4020C" w:rsidRPr="008E67D9" w:rsidRDefault="004C5180" w:rsidP="00F82EC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5339" w:type="dxa"/>
            <w:vMerge/>
          </w:tcPr>
          <w:p w14:paraId="4A89A96C" w14:textId="77777777" w:rsidR="00D4020C" w:rsidRDefault="00D4020C" w:rsidP="00F82EC4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D4020C" w:rsidRPr="008E67D9" w14:paraId="63DD1C8C" w14:textId="1E3578DE" w:rsidTr="009966B3">
        <w:trPr>
          <w:trHeight w:val="781"/>
        </w:trPr>
        <w:tc>
          <w:tcPr>
            <w:tcW w:w="2693" w:type="dxa"/>
          </w:tcPr>
          <w:p w14:paraId="08E8B118" w14:textId="77777777" w:rsidR="00D4020C" w:rsidRPr="008E67D9" w:rsidRDefault="00D4020C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>8. Interviewer characteristics</w:t>
            </w:r>
          </w:p>
        </w:tc>
        <w:tc>
          <w:tcPr>
            <w:tcW w:w="4251" w:type="dxa"/>
          </w:tcPr>
          <w:p w14:paraId="61DEA363" w14:textId="32C83520" w:rsidR="00D4020C" w:rsidRPr="008E67D9" w:rsidRDefault="00D4020C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 xml:space="preserve">What characteristics were reported about the interviewer/facilitator? e.g. </w:t>
            </w:r>
            <w:r w:rsidRPr="008E67D9">
              <w:rPr>
                <w:sz w:val="24"/>
                <w:szCs w:val="24"/>
                <w:lang w:val="en-US"/>
              </w:rPr>
              <w:lastRenderedPageBreak/>
              <w:t xml:space="preserve">Bias, assumptions, reasons and interests in the research topic </w:t>
            </w:r>
          </w:p>
        </w:tc>
        <w:tc>
          <w:tcPr>
            <w:tcW w:w="1426" w:type="dxa"/>
          </w:tcPr>
          <w:p w14:paraId="352EEA3E" w14:textId="77777777" w:rsidR="00D4020C" w:rsidRPr="008E67D9" w:rsidRDefault="00D4020C" w:rsidP="00F82EC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lastRenderedPageBreak/>
              <w:t>N/A</w:t>
            </w:r>
          </w:p>
        </w:tc>
        <w:tc>
          <w:tcPr>
            <w:tcW w:w="5339" w:type="dxa"/>
            <w:vMerge/>
          </w:tcPr>
          <w:p w14:paraId="046A8DF5" w14:textId="77777777" w:rsidR="00D4020C" w:rsidRDefault="00D4020C" w:rsidP="00F82EC4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D4020C" w:rsidRPr="008E67D9" w14:paraId="7021D648" w14:textId="06D4910D" w:rsidTr="00E71319">
        <w:trPr>
          <w:trHeight w:val="480"/>
        </w:trPr>
        <w:tc>
          <w:tcPr>
            <w:tcW w:w="13709" w:type="dxa"/>
            <w:gridSpan w:val="4"/>
          </w:tcPr>
          <w:p w14:paraId="23CD572C" w14:textId="6BB28864" w:rsidR="00D4020C" w:rsidRPr="008E67D9" w:rsidRDefault="00D4020C" w:rsidP="00D677CF">
            <w:pPr>
              <w:rPr>
                <w:b/>
                <w:sz w:val="24"/>
                <w:szCs w:val="24"/>
                <w:lang w:val="en-US"/>
              </w:rPr>
            </w:pPr>
            <w:r w:rsidRPr="008E67D9">
              <w:rPr>
                <w:b/>
                <w:sz w:val="24"/>
                <w:szCs w:val="24"/>
                <w:lang w:val="en-US"/>
              </w:rPr>
              <w:t xml:space="preserve">Domain 2: study design </w:t>
            </w:r>
          </w:p>
        </w:tc>
      </w:tr>
      <w:tr w:rsidR="00E10F9E" w:rsidRPr="008E67D9" w14:paraId="64902F49" w14:textId="1795F659" w:rsidTr="00155E95">
        <w:trPr>
          <w:trHeight w:val="465"/>
        </w:trPr>
        <w:tc>
          <w:tcPr>
            <w:tcW w:w="13709" w:type="dxa"/>
            <w:gridSpan w:val="4"/>
          </w:tcPr>
          <w:p w14:paraId="6F18731F" w14:textId="3F8268B4" w:rsidR="00E10F9E" w:rsidRPr="008E67D9" w:rsidRDefault="00E10F9E" w:rsidP="00F82EC4">
            <w:pPr>
              <w:jc w:val="center"/>
              <w:rPr>
                <w:sz w:val="24"/>
                <w:szCs w:val="24"/>
                <w:lang w:val="en-US"/>
              </w:rPr>
            </w:pPr>
            <w:r w:rsidRPr="008E67D9">
              <w:rPr>
                <w:i/>
                <w:sz w:val="24"/>
                <w:szCs w:val="24"/>
                <w:lang w:val="en-US"/>
              </w:rPr>
              <w:t xml:space="preserve">Theoretical framework </w:t>
            </w:r>
          </w:p>
        </w:tc>
      </w:tr>
      <w:tr w:rsidR="008B7FD3" w:rsidRPr="008E67D9" w14:paraId="4A8ED162" w14:textId="18054E58" w:rsidTr="009966B3">
        <w:trPr>
          <w:trHeight w:val="1744"/>
        </w:trPr>
        <w:tc>
          <w:tcPr>
            <w:tcW w:w="2693" w:type="dxa"/>
          </w:tcPr>
          <w:p w14:paraId="0A72F617" w14:textId="77777777" w:rsidR="008B7FD3" w:rsidRPr="008E67D9" w:rsidRDefault="008B7FD3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 xml:space="preserve">9. Methodological orientation and Theory </w:t>
            </w:r>
          </w:p>
        </w:tc>
        <w:tc>
          <w:tcPr>
            <w:tcW w:w="4251" w:type="dxa"/>
          </w:tcPr>
          <w:p w14:paraId="7757796A" w14:textId="77777777" w:rsidR="008B7FD3" w:rsidRPr="008E67D9" w:rsidRDefault="008B7FD3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1426" w:type="dxa"/>
          </w:tcPr>
          <w:p w14:paraId="71D9C606" w14:textId="0EF9E4BB" w:rsidR="008B7FD3" w:rsidRPr="008E67D9" w:rsidRDefault="00E63126" w:rsidP="00F82EC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</w:t>
            </w:r>
            <w:r w:rsidR="009B2316"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sz w:val="24"/>
                <w:szCs w:val="24"/>
                <w:lang w:val="en-US"/>
              </w:rPr>
              <w:t>10</w:t>
            </w:r>
            <w:r w:rsidR="0030077E">
              <w:rPr>
                <w:sz w:val="24"/>
                <w:szCs w:val="24"/>
                <w:lang w:val="en-US"/>
              </w:rPr>
              <w:t>, 11</w:t>
            </w:r>
          </w:p>
        </w:tc>
        <w:tc>
          <w:tcPr>
            <w:tcW w:w="5339" w:type="dxa"/>
          </w:tcPr>
          <w:p w14:paraId="1E9B56F8" w14:textId="01BFCF07" w:rsidR="008B7FD3" w:rsidRDefault="003B423D" w:rsidP="003B423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 describe the</w:t>
            </w:r>
            <w:r w:rsidR="00236F4F">
              <w:rPr>
                <w:sz w:val="24"/>
                <w:szCs w:val="24"/>
                <w:lang w:val="en-US"/>
              </w:rPr>
              <w:t xml:space="preserve"> use of the RE-AIM implementation science framework and </w:t>
            </w:r>
            <w:r w:rsidR="003A33CD">
              <w:rPr>
                <w:sz w:val="24"/>
                <w:szCs w:val="24"/>
                <w:lang w:val="en-US"/>
              </w:rPr>
              <w:t>inductive/</w:t>
            </w:r>
            <w:r w:rsidR="00236F4F">
              <w:rPr>
                <w:sz w:val="24"/>
                <w:szCs w:val="24"/>
                <w:lang w:val="en-US"/>
              </w:rPr>
              <w:t>deductive thematic analysis.</w:t>
            </w:r>
          </w:p>
        </w:tc>
      </w:tr>
      <w:tr w:rsidR="00AF056E" w:rsidRPr="008E67D9" w14:paraId="5DCDCA39" w14:textId="48642922" w:rsidTr="0086087E">
        <w:trPr>
          <w:trHeight w:val="465"/>
        </w:trPr>
        <w:tc>
          <w:tcPr>
            <w:tcW w:w="13709" w:type="dxa"/>
            <w:gridSpan w:val="4"/>
          </w:tcPr>
          <w:p w14:paraId="458ACA4E" w14:textId="756B43B1" w:rsidR="00AF056E" w:rsidRPr="008E67D9" w:rsidRDefault="00AF056E" w:rsidP="00534B33">
            <w:pPr>
              <w:rPr>
                <w:i/>
                <w:sz w:val="24"/>
                <w:szCs w:val="24"/>
                <w:lang w:val="en-US"/>
              </w:rPr>
            </w:pPr>
            <w:r w:rsidRPr="008E67D9">
              <w:rPr>
                <w:i/>
                <w:sz w:val="24"/>
                <w:szCs w:val="24"/>
                <w:lang w:val="en-US"/>
              </w:rPr>
              <w:t xml:space="preserve">Participant selection </w:t>
            </w:r>
          </w:p>
        </w:tc>
      </w:tr>
      <w:tr w:rsidR="00C90E47" w:rsidRPr="008E67D9" w14:paraId="0F9BF2A4" w14:textId="787FDAB7" w:rsidTr="009966B3">
        <w:trPr>
          <w:trHeight w:val="1112"/>
        </w:trPr>
        <w:tc>
          <w:tcPr>
            <w:tcW w:w="2693" w:type="dxa"/>
          </w:tcPr>
          <w:p w14:paraId="3AD3CECA" w14:textId="77777777" w:rsidR="00C90E47" w:rsidRPr="008E67D9" w:rsidRDefault="00C90E47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>10. Sampling</w:t>
            </w:r>
          </w:p>
        </w:tc>
        <w:tc>
          <w:tcPr>
            <w:tcW w:w="4251" w:type="dxa"/>
          </w:tcPr>
          <w:p w14:paraId="6AB0EC4E" w14:textId="77777777" w:rsidR="00C90E47" w:rsidRPr="008E67D9" w:rsidRDefault="00C90E47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 xml:space="preserve">How were participants selected? e.g. purposive, convenience, consecutive, snowball </w:t>
            </w:r>
          </w:p>
        </w:tc>
        <w:tc>
          <w:tcPr>
            <w:tcW w:w="1426" w:type="dxa"/>
          </w:tcPr>
          <w:p w14:paraId="20664CC5" w14:textId="39069FE6" w:rsidR="00C90E47" w:rsidRPr="008E67D9" w:rsidRDefault="00166F7B" w:rsidP="00F82EC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5339" w:type="dxa"/>
            <w:vMerge w:val="restart"/>
          </w:tcPr>
          <w:p w14:paraId="559F2B3D" w14:textId="7DE721FE" w:rsidR="00C90E47" w:rsidRDefault="00C90E47" w:rsidP="00C90E47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 describe the purposive sampling technique we used to select participants</w:t>
            </w:r>
            <w:r w:rsidR="004F4FE7">
              <w:rPr>
                <w:sz w:val="24"/>
                <w:szCs w:val="24"/>
                <w:lang w:val="en-US"/>
              </w:rPr>
              <w:t xml:space="preserve">, </w:t>
            </w:r>
            <w:r w:rsidR="009A1F9A">
              <w:rPr>
                <w:sz w:val="24"/>
                <w:szCs w:val="24"/>
                <w:lang w:val="en-US"/>
              </w:rPr>
              <w:t>how we approached the participants</w:t>
            </w:r>
            <w:r w:rsidR="00B56632">
              <w:rPr>
                <w:sz w:val="24"/>
                <w:szCs w:val="24"/>
                <w:lang w:val="en-US"/>
              </w:rPr>
              <w:t>,</w:t>
            </w:r>
            <w:r w:rsidR="009A1F9A">
              <w:rPr>
                <w:sz w:val="24"/>
                <w:szCs w:val="24"/>
                <w:lang w:val="en-US"/>
              </w:rPr>
              <w:t xml:space="preserve"> and the sample size.</w:t>
            </w:r>
          </w:p>
          <w:p w14:paraId="1ECAA082" w14:textId="7395BFFE" w:rsidR="0040427A" w:rsidRDefault="00080E9F" w:rsidP="00C90E47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We </w:t>
            </w:r>
            <w:r w:rsidR="000B054E">
              <w:rPr>
                <w:sz w:val="24"/>
                <w:szCs w:val="24"/>
                <w:lang w:val="en-US"/>
              </w:rPr>
              <w:t>report that participants were approached in person during clinic visits and via telephone</w:t>
            </w:r>
            <w:r w:rsidR="00FE75F0">
              <w:rPr>
                <w:sz w:val="24"/>
                <w:szCs w:val="24"/>
                <w:lang w:val="en-US"/>
              </w:rPr>
              <w:t xml:space="preserve"> </w:t>
            </w:r>
            <w:r w:rsidR="000B054E">
              <w:rPr>
                <w:sz w:val="24"/>
                <w:szCs w:val="24"/>
                <w:lang w:val="en-US"/>
              </w:rPr>
              <w:t>during the COVID-19 pandemic.</w:t>
            </w:r>
            <w:r w:rsidR="00523654">
              <w:rPr>
                <w:sz w:val="24"/>
                <w:szCs w:val="24"/>
                <w:lang w:val="en-US"/>
              </w:rPr>
              <w:t xml:space="preserve"> </w:t>
            </w:r>
          </w:p>
          <w:p w14:paraId="61F84028" w14:textId="77777777" w:rsidR="00523654" w:rsidRDefault="00523654" w:rsidP="00C90E47">
            <w:pPr>
              <w:rPr>
                <w:sz w:val="24"/>
                <w:szCs w:val="24"/>
                <w:lang w:val="en-US"/>
              </w:rPr>
            </w:pPr>
          </w:p>
          <w:p w14:paraId="5BF68A27" w14:textId="4688A19D" w:rsidR="00523654" w:rsidRDefault="00523654" w:rsidP="00C90E47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ne of the participants refused to participate in the interviews.</w:t>
            </w:r>
          </w:p>
        </w:tc>
      </w:tr>
      <w:tr w:rsidR="00C90E47" w:rsidRPr="008E67D9" w14:paraId="7A50F881" w14:textId="1C1ED4C2" w:rsidTr="009966B3">
        <w:trPr>
          <w:trHeight w:val="781"/>
        </w:trPr>
        <w:tc>
          <w:tcPr>
            <w:tcW w:w="2693" w:type="dxa"/>
          </w:tcPr>
          <w:p w14:paraId="6CB84595" w14:textId="77777777" w:rsidR="00C90E47" w:rsidRPr="008E67D9" w:rsidRDefault="00C90E47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>11. Method of approach</w:t>
            </w:r>
          </w:p>
        </w:tc>
        <w:tc>
          <w:tcPr>
            <w:tcW w:w="4251" w:type="dxa"/>
          </w:tcPr>
          <w:p w14:paraId="74525452" w14:textId="77777777" w:rsidR="00C90E47" w:rsidRPr="008E67D9" w:rsidRDefault="00C90E47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 xml:space="preserve">How were participants approached? e.g. face-to-face, telephone, mail, email </w:t>
            </w:r>
          </w:p>
        </w:tc>
        <w:tc>
          <w:tcPr>
            <w:tcW w:w="1426" w:type="dxa"/>
          </w:tcPr>
          <w:p w14:paraId="1579BCE9" w14:textId="40DDD5E4" w:rsidR="00C90E47" w:rsidRPr="008E67D9" w:rsidRDefault="001363F6" w:rsidP="00F82EC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</w:t>
            </w:r>
            <w:r w:rsidR="00A73032">
              <w:rPr>
                <w:sz w:val="24"/>
                <w:szCs w:val="24"/>
                <w:lang w:val="en-US"/>
              </w:rPr>
              <w:t>-9</w:t>
            </w:r>
          </w:p>
        </w:tc>
        <w:tc>
          <w:tcPr>
            <w:tcW w:w="5339" w:type="dxa"/>
            <w:vMerge/>
          </w:tcPr>
          <w:p w14:paraId="65D4E11A" w14:textId="77777777" w:rsidR="00C90E47" w:rsidRDefault="00C90E47" w:rsidP="00F82EC4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C90E47" w:rsidRPr="008E67D9" w14:paraId="1B2445A3" w14:textId="32CC9F5A" w:rsidTr="009966B3">
        <w:trPr>
          <w:trHeight w:val="480"/>
        </w:trPr>
        <w:tc>
          <w:tcPr>
            <w:tcW w:w="2693" w:type="dxa"/>
          </w:tcPr>
          <w:p w14:paraId="0F5A601B" w14:textId="77777777" w:rsidR="00C90E47" w:rsidRPr="008E67D9" w:rsidRDefault="00C90E47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>12. Sample size</w:t>
            </w:r>
          </w:p>
        </w:tc>
        <w:tc>
          <w:tcPr>
            <w:tcW w:w="4251" w:type="dxa"/>
          </w:tcPr>
          <w:p w14:paraId="1925AD60" w14:textId="77777777" w:rsidR="00C90E47" w:rsidRPr="008E67D9" w:rsidRDefault="00C90E47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 xml:space="preserve">How many participants were in the study? </w:t>
            </w:r>
          </w:p>
        </w:tc>
        <w:tc>
          <w:tcPr>
            <w:tcW w:w="1426" w:type="dxa"/>
          </w:tcPr>
          <w:p w14:paraId="5578ECE1" w14:textId="6D8B8897" w:rsidR="00C90E47" w:rsidRPr="008E67D9" w:rsidRDefault="00687814" w:rsidP="00F82EC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5339" w:type="dxa"/>
            <w:vMerge/>
          </w:tcPr>
          <w:p w14:paraId="6F0A11AA" w14:textId="77777777" w:rsidR="00C90E47" w:rsidRDefault="00C90E47" w:rsidP="00F82EC4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C90E47" w:rsidRPr="008E67D9" w14:paraId="0215036B" w14:textId="70549C05" w:rsidTr="009966B3">
        <w:trPr>
          <w:trHeight w:val="781"/>
        </w:trPr>
        <w:tc>
          <w:tcPr>
            <w:tcW w:w="2693" w:type="dxa"/>
          </w:tcPr>
          <w:p w14:paraId="59904625" w14:textId="77777777" w:rsidR="00C90E47" w:rsidRPr="008E67D9" w:rsidRDefault="00C90E47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>13. Non-participation</w:t>
            </w:r>
          </w:p>
        </w:tc>
        <w:tc>
          <w:tcPr>
            <w:tcW w:w="4251" w:type="dxa"/>
          </w:tcPr>
          <w:p w14:paraId="0EDFE1AC" w14:textId="77777777" w:rsidR="00C90E47" w:rsidRPr="008E67D9" w:rsidRDefault="00C90E47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 xml:space="preserve">How many people refused to participate or dropped out? Reasons? </w:t>
            </w:r>
          </w:p>
        </w:tc>
        <w:tc>
          <w:tcPr>
            <w:tcW w:w="1426" w:type="dxa"/>
          </w:tcPr>
          <w:p w14:paraId="3DE129FF" w14:textId="54DEBA04" w:rsidR="00C90E47" w:rsidRPr="008E67D9" w:rsidRDefault="007C2254" w:rsidP="00F82EC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/A</w:t>
            </w:r>
          </w:p>
        </w:tc>
        <w:tc>
          <w:tcPr>
            <w:tcW w:w="5339" w:type="dxa"/>
            <w:vMerge/>
          </w:tcPr>
          <w:p w14:paraId="78F24FFE" w14:textId="77777777" w:rsidR="00C90E47" w:rsidRDefault="00C90E47" w:rsidP="00F82EC4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6E3185" w:rsidRPr="008E67D9" w14:paraId="72C3C03A" w14:textId="02F3BDEF" w:rsidTr="002D2DA2">
        <w:trPr>
          <w:trHeight w:val="480"/>
        </w:trPr>
        <w:tc>
          <w:tcPr>
            <w:tcW w:w="13709" w:type="dxa"/>
            <w:gridSpan w:val="4"/>
          </w:tcPr>
          <w:p w14:paraId="5BCA3AA3" w14:textId="6890DC15" w:rsidR="006E3185" w:rsidRPr="008E67D9" w:rsidRDefault="006E3185" w:rsidP="00FD5895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i/>
                <w:sz w:val="24"/>
                <w:szCs w:val="24"/>
                <w:lang w:val="en-US"/>
              </w:rPr>
              <w:t>Setting</w:t>
            </w:r>
          </w:p>
        </w:tc>
      </w:tr>
      <w:tr w:rsidR="00ED631A" w:rsidRPr="008E67D9" w14:paraId="7E29B2B6" w14:textId="78385DA0" w:rsidTr="009966B3">
        <w:trPr>
          <w:trHeight w:val="781"/>
        </w:trPr>
        <w:tc>
          <w:tcPr>
            <w:tcW w:w="2693" w:type="dxa"/>
          </w:tcPr>
          <w:p w14:paraId="5AB267FB" w14:textId="77777777" w:rsidR="00ED631A" w:rsidRPr="008E67D9" w:rsidRDefault="00ED631A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>14. Setting of data collection</w:t>
            </w:r>
          </w:p>
        </w:tc>
        <w:tc>
          <w:tcPr>
            <w:tcW w:w="4251" w:type="dxa"/>
          </w:tcPr>
          <w:p w14:paraId="094BEC37" w14:textId="77777777" w:rsidR="00ED631A" w:rsidRPr="008E67D9" w:rsidRDefault="00ED631A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 xml:space="preserve">Where was the data collected? e.g. home, clinic, workplace </w:t>
            </w:r>
          </w:p>
        </w:tc>
        <w:tc>
          <w:tcPr>
            <w:tcW w:w="1426" w:type="dxa"/>
          </w:tcPr>
          <w:p w14:paraId="40B1C043" w14:textId="4E31BC08" w:rsidR="00ED631A" w:rsidRPr="008E67D9" w:rsidRDefault="00AE5535" w:rsidP="00F82EC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5339" w:type="dxa"/>
            <w:vMerge w:val="restart"/>
          </w:tcPr>
          <w:p w14:paraId="2947BC1C" w14:textId="77777777" w:rsidR="00C9213F" w:rsidRDefault="000439CA" w:rsidP="000439CA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We describe </w:t>
            </w:r>
            <w:r w:rsidR="00590846">
              <w:rPr>
                <w:sz w:val="24"/>
                <w:szCs w:val="24"/>
                <w:lang w:val="en-US"/>
              </w:rPr>
              <w:t>where and how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="00590846">
              <w:rPr>
                <w:sz w:val="24"/>
                <w:szCs w:val="24"/>
                <w:lang w:val="en-US"/>
              </w:rPr>
              <w:t xml:space="preserve">interviews were conducted. </w:t>
            </w:r>
          </w:p>
          <w:p w14:paraId="16683357" w14:textId="6348615E" w:rsidR="00C9213F" w:rsidRDefault="007F6E70" w:rsidP="000439CA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lastRenderedPageBreak/>
              <w:t xml:space="preserve">We report that only the interviewer and participant were present during </w:t>
            </w:r>
            <w:r w:rsidR="00354F64">
              <w:rPr>
                <w:sz w:val="24"/>
                <w:szCs w:val="24"/>
                <w:lang w:val="en-US"/>
              </w:rPr>
              <w:t xml:space="preserve">the </w:t>
            </w:r>
            <w:r>
              <w:rPr>
                <w:sz w:val="24"/>
                <w:szCs w:val="24"/>
                <w:lang w:val="en-US"/>
              </w:rPr>
              <w:t>interviews.</w:t>
            </w:r>
          </w:p>
          <w:p w14:paraId="256CAEE0" w14:textId="5A721728" w:rsidR="00ED631A" w:rsidRDefault="00CE4858" w:rsidP="000439CA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We </w:t>
            </w:r>
            <w:r w:rsidR="00955F81">
              <w:rPr>
                <w:sz w:val="24"/>
                <w:szCs w:val="24"/>
                <w:lang w:val="en-US"/>
              </w:rPr>
              <w:t xml:space="preserve">state the </w:t>
            </w:r>
            <w:r w:rsidR="00492F5E">
              <w:rPr>
                <w:sz w:val="24"/>
                <w:szCs w:val="24"/>
                <w:lang w:val="en-US"/>
              </w:rPr>
              <w:t>dates</w:t>
            </w:r>
            <w:r w:rsidR="00955F81">
              <w:rPr>
                <w:sz w:val="24"/>
                <w:szCs w:val="24"/>
                <w:lang w:val="en-US"/>
              </w:rPr>
              <w:t xml:space="preserve"> of data collection and </w:t>
            </w:r>
            <w:r>
              <w:rPr>
                <w:sz w:val="24"/>
                <w:szCs w:val="24"/>
                <w:lang w:val="en-US"/>
              </w:rPr>
              <w:t>describe the demographic characteristics of the participants in the study results.</w:t>
            </w:r>
            <w:r w:rsidR="00590846">
              <w:rPr>
                <w:sz w:val="24"/>
                <w:szCs w:val="24"/>
                <w:lang w:val="en-US"/>
              </w:rPr>
              <w:t xml:space="preserve"> </w:t>
            </w:r>
          </w:p>
        </w:tc>
      </w:tr>
      <w:tr w:rsidR="00ED631A" w:rsidRPr="008E67D9" w14:paraId="54050FD6" w14:textId="557D82A4" w:rsidTr="009966B3">
        <w:trPr>
          <w:trHeight w:val="781"/>
        </w:trPr>
        <w:tc>
          <w:tcPr>
            <w:tcW w:w="2693" w:type="dxa"/>
          </w:tcPr>
          <w:p w14:paraId="20B9F14C" w14:textId="77777777" w:rsidR="00ED631A" w:rsidRPr="008E67D9" w:rsidRDefault="00ED631A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lastRenderedPageBreak/>
              <w:t>15. Presence of non-participants</w:t>
            </w:r>
          </w:p>
        </w:tc>
        <w:tc>
          <w:tcPr>
            <w:tcW w:w="4251" w:type="dxa"/>
          </w:tcPr>
          <w:p w14:paraId="186AA9C8" w14:textId="77777777" w:rsidR="00ED631A" w:rsidRPr="008E67D9" w:rsidRDefault="00ED631A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 xml:space="preserve">Was anyone else present besides the participants and researchers? </w:t>
            </w:r>
          </w:p>
        </w:tc>
        <w:tc>
          <w:tcPr>
            <w:tcW w:w="1426" w:type="dxa"/>
          </w:tcPr>
          <w:p w14:paraId="4F0027D6" w14:textId="650569E8" w:rsidR="00ED631A" w:rsidRPr="008E67D9" w:rsidRDefault="00024E1C" w:rsidP="00F82EC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5339" w:type="dxa"/>
            <w:vMerge/>
          </w:tcPr>
          <w:p w14:paraId="4B09C16B" w14:textId="77777777" w:rsidR="00ED631A" w:rsidRDefault="00ED631A" w:rsidP="00F82EC4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ED631A" w:rsidRPr="008E67D9" w14:paraId="0525FA23" w14:textId="504DF8AB" w:rsidTr="009966B3">
        <w:trPr>
          <w:trHeight w:val="781"/>
        </w:trPr>
        <w:tc>
          <w:tcPr>
            <w:tcW w:w="2693" w:type="dxa"/>
          </w:tcPr>
          <w:p w14:paraId="613D6F70" w14:textId="77777777" w:rsidR="00ED631A" w:rsidRPr="008E67D9" w:rsidRDefault="00ED631A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>16. Description of sample</w:t>
            </w:r>
          </w:p>
        </w:tc>
        <w:tc>
          <w:tcPr>
            <w:tcW w:w="4251" w:type="dxa"/>
          </w:tcPr>
          <w:p w14:paraId="0CE90EB5" w14:textId="77777777" w:rsidR="00ED631A" w:rsidRPr="008E67D9" w:rsidRDefault="00ED631A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 xml:space="preserve">What are the important characteristics of the sample? e.g. demographic data, date </w:t>
            </w:r>
          </w:p>
        </w:tc>
        <w:tc>
          <w:tcPr>
            <w:tcW w:w="1426" w:type="dxa"/>
          </w:tcPr>
          <w:p w14:paraId="63E5E242" w14:textId="5EC5CF12" w:rsidR="00ED631A" w:rsidRPr="008E67D9" w:rsidRDefault="00955F81" w:rsidP="00F82EC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9, </w:t>
            </w:r>
            <w:r w:rsidR="00024E1C">
              <w:rPr>
                <w:sz w:val="24"/>
                <w:szCs w:val="24"/>
                <w:lang w:val="en-US"/>
              </w:rPr>
              <w:t>11</w:t>
            </w:r>
          </w:p>
        </w:tc>
        <w:tc>
          <w:tcPr>
            <w:tcW w:w="5339" w:type="dxa"/>
            <w:vMerge/>
          </w:tcPr>
          <w:p w14:paraId="5A4986F2" w14:textId="77777777" w:rsidR="00ED631A" w:rsidRDefault="00ED631A" w:rsidP="00F82EC4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406AC7" w:rsidRPr="008E67D9" w14:paraId="646FE653" w14:textId="51CACF0D" w:rsidTr="00044494">
        <w:trPr>
          <w:trHeight w:val="480"/>
        </w:trPr>
        <w:tc>
          <w:tcPr>
            <w:tcW w:w="13709" w:type="dxa"/>
            <w:gridSpan w:val="4"/>
          </w:tcPr>
          <w:p w14:paraId="6C75F718" w14:textId="207985CE" w:rsidR="00406AC7" w:rsidRPr="008E67D9" w:rsidRDefault="00406AC7" w:rsidP="001E6A99">
            <w:pPr>
              <w:rPr>
                <w:i/>
                <w:sz w:val="24"/>
                <w:szCs w:val="24"/>
                <w:lang w:val="en-US"/>
              </w:rPr>
            </w:pPr>
            <w:r w:rsidRPr="008E67D9">
              <w:rPr>
                <w:i/>
                <w:sz w:val="24"/>
                <w:szCs w:val="24"/>
                <w:lang w:val="en-US"/>
              </w:rPr>
              <w:t xml:space="preserve">Data collection </w:t>
            </w:r>
          </w:p>
        </w:tc>
      </w:tr>
      <w:tr w:rsidR="00E209C9" w:rsidRPr="008E67D9" w14:paraId="05CBF646" w14:textId="0495379A" w:rsidTr="009966B3">
        <w:trPr>
          <w:trHeight w:val="781"/>
        </w:trPr>
        <w:tc>
          <w:tcPr>
            <w:tcW w:w="2693" w:type="dxa"/>
          </w:tcPr>
          <w:p w14:paraId="33E3F0A5" w14:textId="77777777" w:rsidR="00E209C9" w:rsidRPr="008E67D9" w:rsidRDefault="00E209C9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>17. Interview guide</w:t>
            </w:r>
          </w:p>
        </w:tc>
        <w:tc>
          <w:tcPr>
            <w:tcW w:w="4251" w:type="dxa"/>
          </w:tcPr>
          <w:p w14:paraId="4A93B266" w14:textId="77777777" w:rsidR="00E209C9" w:rsidRPr="008E67D9" w:rsidRDefault="00E209C9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 xml:space="preserve">Were questions, prompts, guides provided by the authors? Was </w:t>
            </w:r>
            <w:proofErr w:type="gramStart"/>
            <w:r w:rsidRPr="008E67D9">
              <w:rPr>
                <w:sz w:val="24"/>
                <w:szCs w:val="24"/>
                <w:lang w:val="en-US"/>
              </w:rPr>
              <w:t>it</w:t>
            </w:r>
            <w:proofErr w:type="gramEnd"/>
            <w:r w:rsidRPr="008E67D9">
              <w:rPr>
                <w:sz w:val="24"/>
                <w:szCs w:val="24"/>
                <w:lang w:val="en-US"/>
              </w:rPr>
              <w:t xml:space="preserve"> pilot tested? </w:t>
            </w:r>
          </w:p>
        </w:tc>
        <w:tc>
          <w:tcPr>
            <w:tcW w:w="1426" w:type="dxa"/>
          </w:tcPr>
          <w:p w14:paraId="1F2FBF56" w14:textId="341CB8D7" w:rsidR="00E209C9" w:rsidRPr="008E67D9" w:rsidRDefault="00653C81" w:rsidP="00F82EC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</w:t>
            </w:r>
            <w:r w:rsidR="00BF3501">
              <w:rPr>
                <w:sz w:val="24"/>
                <w:szCs w:val="24"/>
                <w:lang w:val="en-US"/>
              </w:rPr>
              <w:t>, 10</w:t>
            </w:r>
          </w:p>
        </w:tc>
        <w:tc>
          <w:tcPr>
            <w:tcW w:w="5339" w:type="dxa"/>
            <w:vMerge w:val="restart"/>
          </w:tcPr>
          <w:p w14:paraId="197BF786" w14:textId="4A4CB253" w:rsidR="00AB6CB2" w:rsidRDefault="006779D4" w:rsidP="001B1688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 describe</w:t>
            </w:r>
            <w:r w:rsidR="00780987">
              <w:rPr>
                <w:sz w:val="24"/>
                <w:szCs w:val="24"/>
                <w:lang w:val="en-US"/>
              </w:rPr>
              <w:t xml:space="preserve"> the </w:t>
            </w:r>
            <w:r w:rsidR="007B4A18">
              <w:rPr>
                <w:sz w:val="24"/>
                <w:szCs w:val="24"/>
                <w:lang w:val="en-US"/>
              </w:rPr>
              <w:t>PLHIV</w:t>
            </w:r>
            <w:r w:rsidR="00780987">
              <w:rPr>
                <w:sz w:val="24"/>
                <w:szCs w:val="24"/>
                <w:lang w:val="en-US"/>
              </w:rPr>
              <w:t xml:space="preserve"> and </w:t>
            </w:r>
            <w:r w:rsidR="006B5D69">
              <w:rPr>
                <w:sz w:val="24"/>
                <w:szCs w:val="24"/>
                <w:lang w:val="en-US"/>
              </w:rPr>
              <w:t>healthcare</w:t>
            </w:r>
            <w:r w:rsidR="007B4A18">
              <w:rPr>
                <w:sz w:val="24"/>
                <w:szCs w:val="24"/>
                <w:lang w:val="en-US"/>
              </w:rPr>
              <w:t xml:space="preserve"> provider</w:t>
            </w:r>
            <w:r w:rsidR="00780987">
              <w:rPr>
                <w:sz w:val="24"/>
                <w:szCs w:val="24"/>
                <w:lang w:val="en-US"/>
              </w:rPr>
              <w:t xml:space="preserve"> interview guides, the interview topics</w:t>
            </w:r>
            <w:r w:rsidR="006B5D69">
              <w:rPr>
                <w:sz w:val="24"/>
                <w:szCs w:val="24"/>
                <w:lang w:val="en-US"/>
              </w:rPr>
              <w:t>,</w:t>
            </w:r>
            <w:r w:rsidR="00780987">
              <w:rPr>
                <w:sz w:val="24"/>
                <w:szCs w:val="24"/>
                <w:lang w:val="en-US"/>
              </w:rPr>
              <w:t xml:space="preserve"> and how the</w:t>
            </w:r>
            <w:r w:rsidR="005C04F8">
              <w:rPr>
                <w:sz w:val="24"/>
                <w:szCs w:val="24"/>
                <w:lang w:val="en-US"/>
              </w:rPr>
              <w:t xml:space="preserve"> interview guides</w:t>
            </w:r>
            <w:r w:rsidR="00780987">
              <w:rPr>
                <w:sz w:val="24"/>
                <w:szCs w:val="24"/>
                <w:lang w:val="en-US"/>
              </w:rPr>
              <w:t xml:space="preserve"> were </w:t>
            </w:r>
            <w:r>
              <w:rPr>
                <w:sz w:val="24"/>
                <w:szCs w:val="24"/>
                <w:lang w:val="en-US"/>
              </w:rPr>
              <w:t xml:space="preserve">piloted. </w:t>
            </w:r>
          </w:p>
          <w:p w14:paraId="7AD5A2DC" w14:textId="0C075527" w:rsidR="0017341F" w:rsidRDefault="00CB122F" w:rsidP="001B1688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here were no repeat interviews.</w:t>
            </w:r>
          </w:p>
          <w:p w14:paraId="23F2CCCB" w14:textId="77777777" w:rsidR="00CF487A" w:rsidRDefault="00CF487A" w:rsidP="001B1688">
            <w:pPr>
              <w:rPr>
                <w:sz w:val="24"/>
                <w:szCs w:val="24"/>
                <w:lang w:val="en-US"/>
              </w:rPr>
            </w:pPr>
          </w:p>
          <w:p w14:paraId="0ED0D26A" w14:textId="1E8453C6" w:rsidR="009D2362" w:rsidRDefault="00B6696F" w:rsidP="001B1688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We report that all interviews were </w:t>
            </w:r>
            <w:r w:rsidR="00E41E48">
              <w:rPr>
                <w:sz w:val="24"/>
                <w:szCs w:val="24"/>
                <w:lang w:val="en-US"/>
              </w:rPr>
              <w:t>audio-</w:t>
            </w:r>
            <w:r w:rsidR="00180596">
              <w:rPr>
                <w:sz w:val="24"/>
                <w:szCs w:val="24"/>
                <w:lang w:val="en-US"/>
              </w:rPr>
              <w:t>recorded</w:t>
            </w:r>
            <w:r w:rsidR="0034524F">
              <w:rPr>
                <w:sz w:val="24"/>
                <w:szCs w:val="24"/>
                <w:lang w:val="en-US"/>
              </w:rPr>
              <w:t xml:space="preserve">. </w:t>
            </w:r>
            <w:r w:rsidR="00F12428">
              <w:rPr>
                <w:sz w:val="24"/>
                <w:szCs w:val="24"/>
                <w:lang w:val="en-US"/>
              </w:rPr>
              <w:t>We report th</w:t>
            </w:r>
            <w:r w:rsidR="00D75DCD">
              <w:rPr>
                <w:sz w:val="24"/>
                <w:szCs w:val="24"/>
                <w:lang w:val="en-US"/>
              </w:rPr>
              <w:t>at interviews lasted 35-50 minutes.</w:t>
            </w:r>
            <w:r w:rsidR="001D4573">
              <w:rPr>
                <w:sz w:val="24"/>
                <w:szCs w:val="24"/>
                <w:lang w:val="en-US"/>
              </w:rPr>
              <w:t xml:space="preserve"> </w:t>
            </w:r>
            <w:r w:rsidR="009D2362">
              <w:rPr>
                <w:sz w:val="24"/>
                <w:szCs w:val="24"/>
                <w:lang w:val="en-US"/>
              </w:rPr>
              <w:t>We describe how we arrived at data saturation.</w:t>
            </w:r>
          </w:p>
          <w:p w14:paraId="28FE5167" w14:textId="77777777" w:rsidR="005E35B6" w:rsidRDefault="005E35B6" w:rsidP="001B1688">
            <w:pPr>
              <w:rPr>
                <w:sz w:val="24"/>
                <w:szCs w:val="24"/>
                <w:lang w:val="en-US"/>
              </w:rPr>
            </w:pPr>
          </w:p>
          <w:p w14:paraId="03F09EB8" w14:textId="77777777" w:rsidR="005E35B6" w:rsidRDefault="005E35B6" w:rsidP="001B1688">
            <w:pPr>
              <w:rPr>
                <w:sz w:val="24"/>
                <w:szCs w:val="24"/>
                <w:lang w:val="en-US"/>
              </w:rPr>
            </w:pPr>
          </w:p>
          <w:p w14:paraId="6EE02698" w14:textId="77777777" w:rsidR="00F1088E" w:rsidRDefault="00F1088E" w:rsidP="001B1688">
            <w:pPr>
              <w:rPr>
                <w:sz w:val="24"/>
                <w:szCs w:val="24"/>
                <w:lang w:val="en-US"/>
              </w:rPr>
            </w:pPr>
          </w:p>
          <w:p w14:paraId="37C93A1F" w14:textId="67B3F00E" w:rsidR="00780987" w:rsidRDefault="005E35B6" w:rsidP="001B1688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</w:t>
            </w:r>
            <w:r w:rsidR="003668CA">
              <w:rPr>
                <w:sz w:val="24"/>
                <w:szCs w:val="24"/>
                <w:lang w:val="en-US"/>
              </w:rPr>
              <w:t>ranscripts were not returned to participants for comment or correction.</w:t>
            </w:r>
          </w:p>
          <w:p w14:paraId="29A3C050" w14:textId="77777777" w:rsidR="004341F5" w:rsidRDefault="004341F5" w:rsidP="001B1688">
            <w:pPr>
              <w:rPr>
                <w:sz w:val="24"/>
                <w:szCs w:val="24"/>
                <w:lang w:val="en-US"/>
              </w:rPr>
            </w:pPr>
          </w:p>
          <w:p w14:paraId="6B82C75D" w14:textId="3DC780C4" w:rsidR="004341F5" w:rsidRDefault="004341F5" w:rsidP="001B1688">
            <w:pPr>
              <w:rPr>
                <w:sz w:val="24"/>
                <w:szCs w:val="24"/>
                <w:lang w:val="en-US"/>
              </w:rPr>
            </w:pPr>
          </w:p>
        </w:tc>
      </w:tr>
      <w:tr w:rsidR="00E209C9" w:rsidRPr="008E67D9" w14:paraId="0F7062D1" w14:textId="13273260" w:rsidTr="009966B3">
        <w:trPr>
          <w:trHeight w:val="796"/>
        </w:trPr>
        <w:tc>
          <w:tcPr>
            <w:tcW w:w="2693" w:type="dxa"/>
          </w:tcPr>
          <w:p w14:paraId="7CB39F76" w14:textId="77777777" w:rsidR="00E209C9" w:rsidRPr="008E67D9" w:rsidRDefault="00E209C9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>18. Repeat interviews</w:t>
            </w:r>
          </w:p>
        </w:tc>
        <w:tc>
          <w:tcPr>
            <w:tcW w:w="4251" w:type="dxa"/>
          </w:tcPr>
          <w:p w14:paraId="11F96F60" w14:textId="530D3C5B" w:rsidR="00E209C9" w:rsidRPr="008E67D9" w:rsidRDefault="00E209C9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 xml:space="preserve">Were repeat interviews carried out? If yes, how many? </w:t>
            </w:r>
          </w:p>
        </w:tc>
        <w:tc>
          <w:tcPr>
            <w:tcW w:w="1426" w:type="dxa"/>
          </w:tcPr>
          <w:p w14:paraId="293272F1" w14:textId="77777777" w:rsidR="00E209C9" w:rsidRPr="008E67D9" w:rsidRDefault="00E209C9" w:rsidP="00F82EC4">
            <w:pPr>
              <w:jc w:val="center"/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>N/A</w:t>
            </w:r>
          </w:p>
        </w:tc>
        <w:tc>
          <w:tcPr>
            <w:tcW w:w="5339" w:type="dxa"/>
            <w:vMerge/>
          </w:tcPr>
          <w:p w14:paraId="61C43C74" w14:textId="77777777" w:rsidR="00E209C9" w:rsidRPr="008E67D9" w:rsidRDefault="00E209C9" w:rsidP="00F82EC4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E209C9" w:rsidRPr="008E67D9" w14:paraId="2EB3095A" w14:textId="40501518" w:rsidTr="009966B3">
        <w:trPr>
          <w:trHeight w:val="781"/>
        </w:trPr>
        <w:tc>
          <w:tcPr>
            <w:tcW w:w="2693" w:type="dxa"/>
          </w:tcPr>
          <w:p w14:paraId="658BA88A" w14:textId="77777777" w:rsidR="00E209C9" w:rsidRPr="008E67D9" w:rsidRDefault="00E209C9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>19. Audio/visual recording</w:t>
            </w:r>
          </w:p>
        </w:tc>
        <w:tc>
          <w:tcPr>
            <w:tcW w:w="4251" w:type="dxa"/>
          </w:tcPr>
          <w:p w14:paraId="39CDB450" w14:textId="77777777" w:rsidR="00E209C9" w:rsidRPr="008E67D9" w:rsidRDefault="00E209C9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 xml:space="preserve">Did the research use audio or visual recording to collect the data? </w:t>
            </w:r>
          </w:p>
        </w:tc>
        <w:tc>
          <w:tcPr>
            <w:tcW w:w="1426" w:type="dxa"/>
          </w:tcPr>
          <w:p w14:paraId="238B3668" w14:textId="6BEBB6D4" w:rsidR="00E209C9" w:rsidRPr="008E67D9" w:rsidRDefault="006C7328" w:rsidP="00F82EC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</w:t>
            </w:r>
          </w:p>
        </w:tc>
        <w:tc>
          <w:tcPr>
            <w:tcW w:w="5339" w:type="dxa"/>
            <w:vMerge/>
          </w:tcPr>
          <w:p w14:paraId="5B460339" w14:textId="77777777" w:rsidR="00E209C9" w:rsidRDefault="00E209C9" w:rsidP="00F82EC4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E209C9" w:rsidRPr="008E67D9" w14:paraId="3C8D7279" w14:textId="27F682D1" w:rsidTr="009966B3">
        <w:trPr>
          <w:trHeight w:val="796"/>
        </w:trPr>
        <w:tc>
          <w:tcPr>
            <w:tcW w:w="2693" w:type="dxa"/>
          </w:tcPr>
          <w:p w14:paraId="257A85CF" w14:textId="77777777" w:rsidR="00E209C9" w:rsidRPr="008E67D9" w:rsidRDefault="00E209C9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>20. Field notes</w:t>
            </w:r>
          </w:p>
        </w:tc>
        <w:tc>
          <w:tcPr>
            <w:tcW w:w="4251" w:type="dxa"/>
          </w:tcPr>
          <w:p w14:paraId="686C0DF2" w14:textId="2FEF5E1B" w:rsidR="00E209C9" w:rsidRPr="008E67D9" w:rsidRDefault="00E209C9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>Were ﬁeld notes made during and/or after the interview or focus group?</w:t>
            </w:r>
          </w:p>
        </w:tc>
        <w:tc>
          <w:tcPr>
            <w:tcW w:w="1426" w:type="dxa"/>
          </w:tcPr>
          <w:p w14:paraId="145FDC27" w14:textId="786A86C2" w:rsidR="00E209C9" w:rsidRPr="008E67D9" w:rsidRDefault="00C32CC3" w:rsidP="00F82EC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/A</w:t>
            </w:r>
          </w:p>
        </w:tc>
        <w:tc>
          <w:tcPr>
            <w:tcW w:w="5339" w:type="dxa"/>
            <w:vMerge/>
          </w:tcPr>
          <w:p w14:paraId="37054EFD" w14:textId="77777777" w:rsidR="00E209C9" w:rsidRDefault="00E209C9" w:rsidP="00F82EC4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E209C9" w:rsidRPr="008E67D9" w14:paraId="70BC52F1" w14:textId="61B40930" w:rsidTr="009966B3">
        <w:trPr>
          <w:trHeight w:val="781"/>
        </w:trPr>
        <w:tc>
          <w:tcPr>
            <w:tcW w:w="2693" w:type="dxa"/>
          </w:tcPr>
          <w:p w14:paraId="196D6F8A" w14:textId="77777777" w:rsidR="00E209C9" w:rsidRPr="008E67D9" w:rsidRDefault="00E209C9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>21. Duration</w:t>
            </w:r>
          </w:p>
        </w:tc>
        <w:tc>
          <w:tcPr>
            <w:tcW w:w="4251" w:type="dxa"/>
          </w:tcPr>
          <w:p w14:paraId="165CC3F9" w14:textId="77777777" w:rsidR="00E209C9" w:rsidRPr="008E67D9" w:rsidRDefault="00E209C9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 xml:space="preserve">What was the duration of the inter views or focus group? </w:t>
            </w:r>
          </w:p>
        </w:tc>
        <w:tc>
          <w:tcPr>
            <w:tcW w:w="1426" w:type="dxa"/>
          </w:tcPr>
          <w:p w14:paraId="7FD6DBD4" w14:textId="68A7191E" w:rsidR="00E209C9" w:rsidRPr="008E67D9" w:rsidRDefault="00D163AE" w:rsidP="00F82EC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5339" w:type="dxa"/>
            <w:vMerge/>
          </w:tcPr>
          <w:p w14:paraId="52D16901" w14:textId="77777777" w:rsidR="00E209C9" w:rsidRDefault="00E209C9" w:rsidP="00F82EC4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E209C9" w:rsidRPr="008E67D9" w14:paraId="57285597" w14:textId="46B61ACA" w:rsidTr="009966B3">
        <w:trPr>
          <w:trHeight w:val="480"/>
        </w:trPr>
        <w:tc>
          <w:tcPr>
            <w:tcW w:w="2693" w:type="dxa"/>
          </w:tcPr>
          <w:p w14:paraId="03C6DC5E" w14:textId="77777777" w:rsidR="00E209C9" w:rsidRPr="008E67D9" w:rsidRDefault="00E209C9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>22. Data saturation</w:t>
            </w:r>
          </w:p>
        </w:tc>
        <w:tc>
          <w:tcPr>
            <w:tcW w:w="4251" w:type="dxa"/>
          </w:tcPr>
          <w:p w14:paraId="7F00BC84" w14:textId="77777777" w:rsidR="00E209C9" w:rsidRPr="008E67D9" w:rsidRDefault="00E209C9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 xml:space="preserve">Was data saturation discussed? </w:t>
            </w:r>
          </w:p>
        </w:tc>
        <w:tc>
          <w:tcPr>
            <w:tcW w:w="1426" w:type="dxa"/>
          </w:tcPr>
          <w:p w14:paraId="5A4D00E6" w14:textId="3FCE4B3C" w:rsidR="00E209C9" w:rsidRPr="008E67D9" w:rsidRDefault="00B9593D" w:rsidP="00F82EC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</w:t>
            </w:r>
            <w:r w:rsidR="00DF4F15">
              <w:rPr>
                <w:sz w:val="24"/>
                <w:szCs w:val="24"/>
                <w:lang w:val="en-US"/>
              </w:rPr>
              <w:t>-</w:t>
            </w:r>
            <w:r>
              <w:rPr>
                <w:sz w:val="24"/>
                <w:szCs w:val="24"/>
                <w:lang w:val="en-US"/>
              </w:rPr>
              <w:t>10</w:t>
            </w:r>
          </w:p>
        </w:tc>
        <w:tc>
          <w:tcPr>
            <w:tcW w:w="5339" w:type="dxa"/>
            <w:vMerge/>
          </w:tcPr>
          <w:p w14:paraId="532E7F8A" w14:textId="77777777" w:rsidR="00E209C9" w:rsidRDefault="00E209C9" w:rsidP="00F82EC4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E209C9" w:rsidRPr="008E67D9" w14:paraId="4B4D81D1" w14:textId="39DFA7E7" w:rsidTr="009966B3">
        <w:trPr>
          <w:trHeight w:val="781"/>
        </w:trPr>
        <w:tc>
          <w:tcPr>
            <w:tcW w:w="2693" w:type="dxa"/>
          </w:tcPr>
          <w:p w14:paraId="41685A1F" w14:textId="77777777" w:rsidR="00E209C9" w:rsidRPr="008E67D9" w:rsidRDefault="00E209C9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>23. Transcripts returned</w:t>
            </w:r>
          </w:p>
        </w:tc>
        <w:tc>
          <w:tcPr>
            <w:tcW w:w="4251" w:type="dxa"/>
          </w:tcPr>
          <w:p w14:paraId="5B56300D" w14:textId="77777777" w:rsidR="00E209C9" w:rsidRPr="008E67D9" w:rsidRDefault="00E209C9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 xml:space="preserve">Were transcripts returned to participants for comment and/or correction? </w:t>
            </w:r>
          </w:p>
        </w:tc>
        <w:tc>
          <w:tcPr>
            <w:tcW w:w="1426" w:type="dxa"/>
          </w:tcPr>
          <w:p w14:paraId="147E45EE" w14:textId="77777777" w:rsidR="00E209C9" w:rsidRPr="008E67D9" w:rsidRDefault="00E209C9" w:rsidP="00F82EC4">
            <w:pPr>
              <w:jc w:val="center"/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>N/A</w:t>
            </w:r>
          </w:p>
        </w:tc>
        <w:tc>
          <w:tcPr>
            <w:tcW w:w="5339" w:type="dxa"/>
            <w:vMerge/>
          </w:tcPr>
          <w:p w14:paraId="5439096E" w14:textId="77777777" w:rsidR="00E209C9" w:rsidRPr="008E67D9" w:rsidRDefault="00E209C9" w:rsidP="00F82EC4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8535AC" w:rsidRPr="008E67D9" w14:paraId="1E85517F" w14:textId="2B2BA9DD" w:rsidTr="006C2571">
        <w:trPr>
          <w:trHeight w:val="480"/>
        </w:trPr>
        <w:tc>
          <w:tcPr>
            <w:tcW w:w="13709" w:type="dxa"/>
            <w:gridSpan w:val="4"/>
          </w:tcPr>
          <w:p w14:paraId="45204226" w14:textId="277E8B9F" w:rsidR="008535AC" w:rsidRPr="008E67D9" w:rsidRDefault="008535AC" w:rsidP="007A177C">
            <w:pPr>
              <w:rPr>
                <w:b/>
                <w:sz w:val="24"/>
                <w:szCs w:val="24"/>
                <w:lang w:val="en-US"/>
              </w:rPr>
            </w:pPr>
            <w:r w:rsidRPr="008E67D9">
              <w:rPr>
                <w:b/>
                <w:sz w:val="24"/>
                <w:szCs w:val="24"/>
                <w:lang w:val="en-US"/>
              </w:rPr>
              <w:t xml:space="preserve">Domain 3: analysis and ﬁndings </w:t>
            </w:r>
          </w:p>
        </w:tc>
      </w:tr>
      <w:tr w:rsidR="008535AC" w:rsidRPr="008E67D9" w14:paraId="04A64124" w14:textId="019694DC" w:rsidTr="00B077A7">
        <w:trPr>
          <w:trHeight w:val="465"/>
        </w:trPr>
        <w:tc>
          <w:tcPr>
            <w:tcW w:w="13709" w:type="dxa"/>
            <w:gridSpan w:val="4"/>
          </w:tcPr>
          <w:p w14:paraId="08D9625D" w14:textId="21DB9CFD" w:rsidR="008535AC" w:rsidRPr="008E67D9" w:rsidRDefault="008535AC" w:rsidP="007A177C">
            <w:pPr>
              <w:rPr>
                <w:i/>
                <w:sz w:val="24"/>
                <w:szCs w:val="24"/>
                <w:lang w:val="en-US"/>
              </w:rPr>
            </w:pPr>
            <w:r w:rsidRPr="008E67D9">
              <w:rPr>
                <w:i/>
                <w:sz w:val="24"/>
                <w:szCs w:val="24"/>
                <w:lang w:val="en-US"/>
              </w:rPr>
              <w:lastRenderedPageBreak/>
              <w:t xml:space="preserve">Data analysis </w:t>
            </w:r>
          </w:p>
        </w:tc>
      </w:tr>
      <w:tr w:rsidR="002A5D26" w:rsidRPr="008E67D9" w14:paraId="3A325743" w14:textId="169F443C" w:rsidTr="009966B3">
        <w:trPr>
          <w:trHeight w:val="465"/>
        </w:trPr>
        <w:tc>
          <w:tcPr>
            <w:tcW w:w="2693" w:type="dxa"/>
          </w:tcPr>
          <w:p w14:paraId="791DBB78" w14:textId="77777777" w:rsidR="002A5D26" w:rsidRPr="008E67D9" w:rsidRDefault="002A5D26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>24. Number of data coders</w:t>
            </w:r>
          </w:p>
        </w:tc>
        <w:tc>
          <w:tcPr>
            <w:tcW w:w="4251" w:type="dxa"/>
          </w:tcPr>
          <w:p w14:paraId="04ADF00C" w14:textId="77777777" w:rsidR="002A5D26" w:rsidRPr="008E67D9" w:rsidRDefault="002A5D26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 xml:space="preserve">How many data coders coded the data? </w:t>
            </w:r>
          </w:p>
        </w:tc>
        <w:tc>
          <w:tcPr>
            <w:tcW w:w="1426" w:type="dxa"/>
          </w:tcPr>
          <w:p w14:paraId="1FDE9CCE" w14:textId="14DBF50C" w:rsidR="002A5D26" w:rsidRPr="008E67D9" w:rsidRDefault="00854C76" w:rsidP="00F82EC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</w:t>
            </w:r>
          </w:p>
        </w:tc>
        <w:tc>
          <w:tcPr>
            <w:tcW w:w="5339" w:type="dxa"/>
            <w:vMerge w:val="restart"/>
          </w:tcPr>
          <w:p w14:paraId="02180361" w14:textId="6FD60D39" w:rsidR="002A5D26" w:rsidRDefault="00F77C33" w:rsidP="002A5D26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We describe how data was coded </w:t>
            </w:r>
            <w:r w:rsidR="0038115A">
              <w:rPr>
                <w:sz w:val="24"/>
                <w:szCs w:val="24"/>
                <w:lang w:val="en-US"/>
              </w:rPr>
              <w:t>using N</w:t>
            </w:r>
            <w:r w:rsidR="00DC3884">
              <w:rPr>
                <w:sz w:val="24"/>
                <w:szCs w:val="24"/>
                <w:lang w:val="en-US"/>
              </w:rPr>
              <w:t>V</w:t>
            </w:r>
            <w:r w:rsidR="0038115A">
              <w:rPr>
                <w:sz w:val="24"/>
                <w:szCs w:val="24"/>
                <w:lang w:val="en-US"/>
              </w:rPr>
              <w:t xml:space="preserve">ivo </w:t>
            </w:r>
            <w:r>
              <w:rPr>
                <w:sz w:val="24"/>
                <w:szCs w:val="24"/>
                <w:lang w:val="en-US"/>
              </w:rPr>
              <w:t xml:space="preserve">by two </w:t>
            </w:r>
            <w:r w:rsidR="00623BFD">
              <w:rPr>
                <w:sz w:val="24"/>
                <w:szCs w:val="24"/>
                <w:lang w:val="en-US"/>
              </w:rPr>
              <w:t>researchers</w:t>
            </w:r>
            <w:r>
              <w:rPr>
                <w:sz w:val="24"/>
                <w:szCs w:val="24"/>
                <w:lang w:val="en-US"/>
              </w:rPr>
              <w:t xml:space="preserve">, the debrief process with </w:t>
            </w:r>
            <w:r w:rsidR="00837294">
              <w:rPr>
                <w:sz w:val="24"/>
                <w:szCs w:val="24"/>
                <w:lang w:val="en-US"/>
              </w:rPr>
              <w:t>two other</w:t>
            </w:r>
            <w:r>
              <w:rPr>
                <w:sz w:val="24"/>
                <w:szCs w:val="24"/>
                <w:lang w:val="en-US"/>
              </w:rPr>
              <w:t xml:space="preserve"> member</w:t>
            </w:r>
            <w:r w:rsidR="00837294">
              <w:rPr>
                <w:sz w:val="24"/>
                <w:szCs w:val="24"/>
                <w:lang w:val="en-US"/>
              </w:rPr>
              <w:t>s</w:t>
            </w:r>
            <w:r>
              <w:rPr>
                <w:sz w:val="24"/>
                <w:szCs w:val="24"/>
                <w:lang w:val="en-US"/>
              </w:rPr>
              <w:t xml:space="preserve"> of the study team</w:t>
            </w:r>
            <w:r w:rsidR="00837294">
              <w:rPr>
                <w:sz w:val="24"/>
                <w:szCs w:val="24"/>
                <w:lang w:val="en-US"/>
              </w:rPr>
              <w:t>,</w:t>
            </w:r>
            <w:r>
              <w:rPr>
                <w:sz w:val="24"/>
                <w:szCs w:val="24"/>
                <w:lang w:val="en-US"/>
              </w:rPr>
              <w:t xml:space="preserve"> and how the coding framework was developed.</w:t>
            </w:r>
          </w:p>
          <w:p w14:paraId="4568CF8D" w14:textId="77C4F2F0" w:rsidR="00365FC9" w:rsidRDefault="00365FC9" w:rsidP="002A5D26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 describe how themes were derived from the data using an inductive</w:t>
            </w:r>
            <w:r w:rsidR="003F76E4">
              <w:rPr>
                <w:sz w:val="24"/>
                <w:szCs w:val="24"/>
                <w:lang w:val="en-US"/>
              </w:rPr>
              <w:t xml:space="preserve"> thematic</w:t>
            </w:r>
            <w:r>
              <w:rPr>
                <w:sz w:val="24"/>
                <w:szCs w:val="24"/>
                <w:lang w:val="en-US"/>
              </w:rPr>
              <w:t xml:space="preserve"> approach</w:t>
            </w:r>
            <w:r w:rsidR="003F76E4">
              <w:rPr>
                <w:sz w:val="24"/>
                <w:szCs w:val="24"/>
                <w:lang w:val="en-US"/>
              </w:rPr>
              <w:t xml:space="preserve"> and deductive alignment of themes to the dimensions of the RE-AIM framework</w:t>
            </w:r>
            <w:r>
              <w:rPr>
                <w:sz w:val="24"/>
                <w:szCs w:val="24"/>
                <w:lang w:val="en-US"/>
              </w:rPr>
              <w:t>.</w:t>
            </w:r>
          </w:p>
          <w:p w14:paraId="267EBB33" w14:textId="77777777" w:rsidR="007A7109" w:rsidRDefault="007A7109" w:rsidP="002A5D26">
            <w:pPr>
              <w:rPr>
                <w:sz w:val="24"/>
                <w:szCs w:val="24"/>
                <w:lang w:val="en-US"/>
              </w:rPr>
            </w:pPr>
          </w:p>
          <w:p w14:paraId="7709647C" w14:textId="48861B34" w:rsidR="001F3C9C" w:rsidRDefault="001F3C9C" w:rsidP="002A5D26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articipants</w:t>
            </w:r>
            <w:r w:rsidR="007A7109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provide</w:t>
            </w:r>
            <w:r w:rsidR="007A7109">
              <w:rPr>
                <w:sz w:val="24"/>
                <w:szCs w:val="24"/>
                <w:lang w:val="en-US"/>
              </w:rPr>
              <w:t>d</w:t>
            </w:r>
            <w:r>
              <w:rPr>
                <w:sz w:val="24"/>
                <w:szCs w:val="24"/>
                <w:lang w:val="en-US"/>
              </w:rPr>
              <w:t xml:space="preserve"> feedback on </w:t>
            </w:r>
            <w:r w:rsidR="007A7109">
              <w:rPr>
                <w:sz w:val="24"/>
                <w:szCs w:val="24"/>
                <w:lang w:val="en-US"/>
              </w:rPr>
              <w:t xml:space="preserve">the </w:t>
            </w:r>
            <w:r>
              <w:rPr>
                <w:sz w:val="24"/>
                <w:szCs w:val="24"/>
                <w:lang w:val="en-US"/>
              </w:rPr>
              <w:t>findings</w:t>
            </w:r>
            <w:r w:rsidR="007A7109">
              <w:rPr>
                <w:sz w:val="24"/>
                <w:szCs w:val="24"/>
                <w:lang w:val="en-US"/>
              </w:rPr>
              <w:t>.</w:t>
            </w:r>
          </w:p>
        </w:tc>
      </w:tr>
      <w:tr w:rsidR="002A5D26" w:rsidRPr="008E67D9" w14:paraId="6BA383E2" w14:textId="3E60D176" w:rsidTr="009966B3">
        <w:trPr>
          <w:trHeight w:val="796"/>
        </w:trPr>
        <w:tc>
          <w:tcPr>
            <w:tcW w:w="2693" w:type="dxa"/>
          </w:tcPr>
          <w:p w14:paraId="384A89AB" w14:textId="77777777" w:rsidR="002A5D26" w:rsidRPr="008E67D9" w:rsidRDefault="002A5D26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>25. Description of the coding tree</w:t>
            </w:r>
          </w:p>
        </w:tc>
        <w:tc>
          <w:tcPr>
            <w:tcW w:w="4251" w:type="dxa"/>
          </w:tcPr>
          <w:p w14:paraId="1E904748" w14:textId="77777777" w:rsidR="002A5D26" w:rsidRPr="008E67D9" w:rsidRDefault="002A5D26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 xml:space="preserve">Did authors provide a description of the coding tree? </w:t>
            </w:r>
          </w:p>
        </w:tc>
        <w:tc>
          <w:tcPr>
            <w:tcW w:w="1426" w:type="dxa"/>
          </w:tcPr>
          <w:p w14:paraId="200B46B0" w14:textId="1EEEB6F3" w:rsidR="002A5D26" w:rsidRPr="008E67D9" w:rsidRDefault="00843CA9" w:rsidP="00F82EC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</w:t>
            </w:r>
          </w:p>
        </w:tc>
        <w:tc>
          <w:tcPr>
            <w:tcW w:w="5339" w:type="dxa"/>
            <w:vMerge/>
          </w:tcPr>
          <w:p w14:paraId="23506706" w14:textId="77777777" w:rsidR="002A5D26" w:rsidRDefault="002A5D26" w:rsidP="00F82EC4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2A5D26" w:rsidRPr="008E67D9" w14:paraId="6527A92C" w14:textId="5E8D0BC6" w:rsidTr="009966B3">
        <w:trPr>
          <w:trHeight w:val="781"/>
        </w:trPr>
        <w:tc>
          <w:tcPr>
            <w:tcW w:w="2693" w:type="dxa"/>
          </w:tcPr>
          <w:p w14:paraId="7B076CE9" w14:textId="77777777" w:rsidR="002A5D26" w:rsidRPr="008E67D9" w:rsidRDefault="002A5D26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>26. Derivation of themes</w:t>
            </w:r>
          </w:p>
        </w:tc>
        <w:tc>
          <w:tcPr>
            <w:tcW w:w="4251" w:type="dxa"/>
          </w:tcPr>
          <w:p w14:paraId="66EA1191" w14:textId="77777777" w:rsidR="002A5D26" w:rsidRPr="008E67D9" w:rsidRDefault="002A5D26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 xml:space="preserve">Were themes identiﬁed in advance or derived from the data? </w:t>
            </w:r>
          </w:p>
        </w:tc>
        <w:tc>
          <w:tcPr>
            <w:tcW w:w="1426" w:type="dxa"/>
          </w:tcPr>
          <w:p w14:paraId="3CB0C94F" w14:textId="20239034" w:rsidR="002A5D26" w:rsidRPr="008E67D9" w:rsidRDefault="000D109F" w:rsidP="00F82EC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</w:t>
            </w:r>
            <w:r w:rsidR="009670A9">
              <w:rPr>
                <w:sz w:val="24"/>
                <w:szCs w:val="24"/>
                <w:lang w:val="en-US"/>
              </w:rPr>
              <w:t>-11</w:t>
            </w:r>
          </w:p>
        </w:tc>
        <w:tc>
          <w:tcPr>
            <w:tcW w:w="5339" w:type="dxa"/>
            <w:vMerge/>
          </w:tcPr>
          <w:p w14:paraId="6409866A" w14:textId="77777777" w:rsidR="002A5D26" w:rsidRDefault="002A5D26" w:rsidP="00F82EC4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2A5D26" w:rsidRPr="008E67D9" w14:paraId="505F3A7A" w14:textId="5C768864" w:rsidTr="009966B3">
        <w:trPr>
          <w:trHeight w:val="796"/>
        </w:trPr>
        <w:tc>
          <w:tcPr>
            <w:tcW w:w="2693" w:type="dxa"/>
          </w:tcPr>
          <w:p w14:paraId="3D91F625" w14:textId="77777777" w:rsidR="002A5D26" w:rsidRPr="008E67D9" w:rsidRDefault="002A5D26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>27. Software</w:t>
            </w:r>
          </w:p>
        </w:tc>
        <w:tc>
          <w:tcPr>
            <w:tcW w:w="4251" w:type="dxa"/>
          </w:tcPr>
          <w:p w14:paraId="239CB845" w14:textId="77777777" w:rsidR="002A5D26" w:rsidRPr="008E67D9" w:rsidRDefault="002A5D26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 xml:space="preserve">What software, if applicable, was used to manage the data? </w:t>
            </w:r>
          </w:p>
        </w:tc>
        <w:tc>
          <w:tcPr>
            <w:tcW w:w="1426" w:type="dxa"/>
          </w:tcPr>
          <w:p w14:paraId="4E55E5D7" w14:textId="0968D3AB" w:rsidR="002A5D26" w:rsidRPr="008E67D9" w:rsidRDefault="00261B31" w:rsidP="00F82EC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</w:t>
            </w:r>
          </w:p>
        </w:tc>
        <w:tc>
          <w:tcPr>
            <w:tcW w:w="5339" w:type="dxa"/>
            <w:vMerge/>
          </w:tcPr>
          <w:p w14:paraId="4A5B5625" w14:textId="77777777" w:rsidR="002A5D26" w:rsidRDefault="002A5D26" w:rsidP="00F82EC4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2A5D26" w:rsidRPr="008E67D9" w14:paraId="2C4A4393" w14:textId="2D049FE9" w:rsidTr="009966B3">
        <w:trPr>
          <w:trHeight w:val="781"/>
        </w:trPr>
        <w:tc>
          <w:tcPr>
            <w:tcW w:w="2693" w:type="dxa"/>
          </w:tcPr>
          <w:p w14:paraId="70533E32" w14:textId="77777777" w:rsidR="002A5D26" w:rsidRPr="008E67D9" w:rsidRDefault="002A5D26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>28. Participant checking</w:t>
            </w:r>
          </w:p>
        </w:tc>
        <w:tc>
          <w:tcPr>
            <w:tcW w:w="4251" w:type="dxa"/>
          </w:tcPr>
          <w:p w14:paraId="4486093D" w14:textId="77777777" w:rsidR="002A5D26" w:rsidRPr="008E67D9" w:rsidRDefault="002A5D26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 xml:space="preserve">Did participants provide feedback on the ﬁndings? </w:t>
            </w:r>
          </w:p>
        </w:tc>
        <w:tc>
          <w:tcPr>
            <w:tcW w:w="1426" w:type="dxa"/>
          </w:tcPr>
          <w:p w14:paraId="651D336A" w14:textId="683F64BE" w:rsidR="002A5D26" w:rsidRPr="008E67D9" w:rsidRDefault="009B25F5" w:rsidP="00D702B6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</w:t>
            </w:r>
          </w:p>
        </w:tc>
        <w:tc>
          <w:tcPr>
            <w:tcW w:w="5339" w:type="dxa"/>
            <w:vMerge/>
          </w:tcPr>
          <w:p w14:paraId="257778A6" w14:textId="77777777" w:rsidR="002A5D26" w:rsidRDefault="002A5D26" w:rsidP="00D702B6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69140E" w:rsidRPr="008E67D9" w14:paraId="2D909F77" w14:textId="735C4B53" w:rsidTr="00D1667F">
        <w:trPr>
          <w:trHeight w:val="480"/>
        </w:trPr>
        <w:tc>
          <w:tcPr>
            <w:tcW w:w="13709" w:type="dxa"/>
            <w:gridSpan w:val="4"/>
          </w:tcPr>
          <w:p w14:paraId="36C292E2" w14:textId="51C50F27" w:rsidR="0069140E" w:rsidRPr="008E67D9" w:rsidRDefault="0069140E" w:rsidP="00933CAD">
            <w:pPr>
              <w:rPr>
                <w:i/>
                <w:sz w:val="24"/>
                <w:szCs w:val="24"/>
                <w:lang w:val="en-US"/>
              </w:rPr>
            </w:pPr>
            <w:r w:rsidRPr="008E67D9">
              <w:rPr>
                <w:i/>
                <w:sz w:val="24"/>
                <w:szCs w:val="24"/>
                <w:lang w:val="en-US"/>
              </w:rPr>
              <w:t xml:space="preserve">Reporting </w:t>
            </w:r>
          </w:p>
        </w:tc>
      </w:tr>
      <w:tr w:rsidR="00886DC2" w:rsidRPr="008E67D9" w14:paraId="72328931" w14:textId="6189B8F3" w:rsidTr="009966B3">
        <w:trPr>
          <w:trHeight w:val="1427"/>
        </w:trPr>
        <w:tc>
          <w:tcPr>
            <w:tcW w:w="2693" w:type="dxa"/>
          </w:tcPr>
          <w:p w14:paraId="20427345" w14:textId="77777777" w:rsidR="00886DC2" w:rsidRPr="008E67D9" w:rsidRDefault="00886DC2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>29. Quotations presented</w:t>
            </w:r>
          </w:p>
        </w:tc>
        <w:tc>
          <w:tcPr>
            <w:tcW w:w="4251" w:type="dxa"/>
          </w:tcPr>
          <w:p w14:paraId="304CEC25" w14:textId="77777777" w:rsidR="00886DC2" w:rsidRPr="008E67D9" w:rsidRDefault="00886DC2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1426" w:type="dxa"/>
          </w:tcPr>
          <w:p w14:paraId="120C0543" w14:textId="3965D5BD" w:rsidR="00886DC2" w:rsidRPr="008E67D9" w:rsidRDefault="00D03CAD" w:rsidP="00F82EC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</w:t>
            </w:r>
            <w:r w:rsidR="00886DC2">
              <w:rPr>
                <w:sz w:val="24"/>
                <w:szCs w:val="24"/>
                <w:lang w:val="en-US"/>
              </w:rPr>
              <w:t>-</w:t>
            </w:r>
            <w:r>
              <w:rPr>
                <w:sz w:val="24"/>
                <w:szCs w:val="24"/>
                <w:lang w:val="en-US"/>
              </w:rPr>
              <w:t>2</w:t>
            </w:r>
            <w:r w:rsidR="0077414E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5339" w:type="dxa"/>
            <w:vMerge w:val="restart"/>
          </w:tcPr>
          <w:p w14:paraId="26899847" w14:textId="428350F8" w:rsidR="00886DC2" w:rsidRDefault="00886DC2" w:rsidP="002D2CA2">
            <w:pPr>
              <w:rPr>
                <w:sz w:val="24"/>
                <w:szCs w:val="24"/>
                <w:lang w:val="en-GB"/>
              </w:rPr>
            </w:pPr>
            <w:r w:rsidRPr="002D2CA2">
              <w:rPr>
                <w:sz w:val="24"/>
                <w:szCs w:val="24"/>
                <w:lang w:val="en-GB"/>
              </w:rPr>
              <w:t>Quotations</w:t>
            </w:r>
            <w:r w:rsidR="00C656CA">
              <w:rPr>
                <w:sz w:val="24"/>
                <w:szCs w:val="24"/>
                <w:lang w:val="en-GB"/>
              </w:rPr>
              <w:t xml:space="preserve"> with clear identification</w:t>
            </w:r>
            <w:r w:rsidRPr="002D2CA2">
              <w:rPr>
                <w:sz w:val="24"/>
                <w:szCs w:val="24"/>
                <w:lang w:val="en-GB"/>
              </w:rPr>
              <w:t xml:space="preserve"> are presented to </w:t>
            </w:r>
            <w:r w:rsidR="00370D07">
              <w:rPr>
                <w:sz w:val="24"/>
                <w:szCs w:val="24"/>
                <w:lang w:val="en-GB"/>
              </w:rPr>
              <w:t>illustrate</w:t>
            </w:r>
            <w:r w:rsidRPr="002D2CA2">
              <w:rPr>
                <w:sz w:val="24"/>
                <w:szCs w:val="24"/>
                <w:lang w:val="en-GB"/>
              </w:rPr>
              <w:t xml:space="preserve"> the analytical findings. We believe that the results are clearly presented</w:t>
            </w:r>
            <w:r w:rsidR="006E1621">
              <w:rPr>
                <w:sz w:val="24"/>
                <w:szCs w:val="24"/>
                <w:lang w:val="en-GB"/>
              </w:rPr>
              <w:t xml:space="preserve"> and </w:t>
            </w:r>
            <w:r w:rsidR="00F16CFA">
              <w:rPr>
                <w:sz w:val="24"/>
                <w:szCs w:val="24"/>
                <w:lang w:val="en-GB"/>
              </w:rPr>
              <w:t>well-discussed</w:t>
            </w:r>
            <w:r w:rsidR="006E1621">
              <w:rPr>
                <w:sz w:val="24"/>
                <w:szCs w:val="24"/>
                <w:lang w:val="en-GB"/>
              </w:rPr>
              <w:t>.</w:t>
            </w:r>
          </w:p>
          <w:p w14:paraId="0A6FB7AF" w14:textId="77777777" w:rsidR="00FA09E3" w:rsidRPr="002D2CA2" w:rsidRDefault="00FA09E3" w:rsidP="002D2CA2">
            <w:pPr>
              <w:rPr>
                <w:sz w:val="24"/>
                <w:szCs w:val="24"/>
                <w:lang w:val="en-GB"/>
              </w:rPr>
            </w:pPr>
          </w:p>
          <w:p w14:paraId="7B891BBD" w14:textId="77777777" w:rsidR="00886DC2" w:rsidRDefault="00886DC2" w:rsidP="006E20CE">
            <w:pPr>
              <w:rPr>
                <w:sz w:val="24"/>
                <w:szCs w:val="24"/>
                <w:lang w:val="en-US"/>
              </w:rPr>
            </w:pPr>
          </w:p>
        </w:tc>
      </w:tr>
      <w:tr w:rsidR="00886DC2" w:rsidRPr="008E67D9" w14:paraId="0AD84F8C" w14:textId="55FA1D37" w:rsidTr="009966B3">
        <w:trPr>
          <w:trHeight w:val="1097"/>
        </w:trPr>
        <w:tc>
          <w:tcPr>
            <w:tcW w:w="2693" w:type="dxa"/>
          </w:tcPr>
          <w:p w14:paraId="17C6234D" w14:textId="77777777" w:rsidR="00886DC2" w:rsidRPr="008E67D9" w:rsidRDefault="00886DC2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>30. Data and ﬁndings consistent</w:t>
            </w:r>
          </w:p>
        </w:tc>
        <w:tc>
          <w:tcPr>
            <w:tcW w:w="4251" w:type="dxa"/>
          </w:tcPr>
          <w:p w14:paraId="2744F640" w14:textId="77777777" w:rsidR="00886DC2" w:rsidRPr="008E67D9" w:rsidRDefault="00886DC2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 xml:space="preserve">Was there consistency between the data presented and the ﬁndings? </w:t>
            </w:r>
          </w:p>
        </w:tc>
        <w:tc>
          <w:tcPr>
            <w:tcW w:w="1426" w:type="dxa"/>
          </w:tcPr>
          <w:p w14:paraId="1BA7AE59" w14:textId="4A2E177F" w:rsidR="00886DC2" w:rsidRPr="008E67D9" w:rsidRDefault="00143486" w:rsidP="003C329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</w:t>
            </w:r>
            <w:r w:rsidR="00B2480B">
              <w:rPr>
                <w:sz w:val="24"/>
                <w:szCs w:val="24"/>
                <w:lang w:val="en-US"/>
              </w:rPr>
              <w:t>-</w:t>
            </w:r>
            <w:r>
              <w:rPr>
                <w:sz w:val="24"/>
                <w:szCs w:val="24"/>
                <w:lang w:val="en-US"/>
              </w:rPr>
              <w:t>2</w:t>
            </w:r>
            <w:r w:rsidR="00E936DA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5339" w:type="dxa"/>
            <w:vMerge/>
          </w:tcPr>
          <w:p w14:paraId="773FB50C" w14:textId="77777777" w:rsidR="00886DC2" w:rsidRPr="008E67D9" w:rsidRDefault="00886DC2" w:rsidP="003C3291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886DC2" w:rsidRPr="008E67D9" w14:paraId="35DD5B2F" w14:textId="6211870B" w:rsidTr="009966B3">
        <w:trPr>
          <w:trHeight w:val="796"/>
        </w:trPr>
        <w:tc>
          <w:tcPr>
            <w:tcW w:w="2693" w:type="dxa"/>
          </w:tcPr>
          <w:p w14:paraId="27705EB7" w14:textId="77777777" w:rsidR="00886DC2" w:rsidRPr="008E67D9" w:rsidRDefault="00886DC2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>31. Clarity of major themes</w:t>
            </w:r>
          </w:p>
        </w:tc>
        <w:tc>
          <w:tcPr>
            <w:tcW w:w="4251" w:type="dxa"/>
          </w:tcPr>
          <w:p w14:paraId="1CEE5671" w14:textId="77777777" w:rsidR="00886DC2" w:rsidRPr="008E67D9" w:rsidRDefault="00886DC2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 xml:space="preserve">Were major themes clearly presented in the ﬁndings? </w:t>
            </w:r>
          </w:p>
        </w:tc>
        <w:tc>
          <w:tcPr>
            <w:tcW w:w="1426" w:type="dxa"/>
          </w:tcPr>
          <w:p w14:paraId="7E76FD38" w14:textId="534A4366" w:rsidR="00886DC2" w:rsidRPr="008E67D9" w:rsidRDefault="0028514D" w:rsidP="003C329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  <w:r w:rsidR="008A1A3E">
              <w:rPr>
                <w:sz w:val="24"/>
                <w:szCs w:val="24"/>
                <w:lang w:val="en-US"/>
              </w:rPr>
              <w:t>5</w:t>
            </w:r>
            <w:r w:rsidR="00B2480B">
              <w:rPr>
                <w:sz w:val="24"/>
                <w:szCs w:val="24"/>
                <w:lang w:val="en-US"/>
              </w:rPr>
              <w:t>-</w:t>
            </w:r>
            <w:r w:rsidR="000F3F8D">
              <w:rPr>
                <w:sz w:val="24"/>
                <w:szCs w:val="24"/>
                <w:lang w:val="en-US"/>
              </w:rPr>
              <w:t>2</w:t>
            </w:r>
            <w:r w:rsidR="008A1A3E"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5339" w:type="dxa"/>
            <w:vMerge/>
          </w:tcPr>
          <w:p w14:paraId="55768A3C" w14:textId="77777777" w:rsidR="00886DC2" w:rsidRPr="008E67D9" w:rsidRDefault="00886DC2" w:rsidP="003C3291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886DC2" w:rsidRPr="008E67D9" w14:paraId="75595F5A" w14:textId="3FA20673" w:rsidTr="009966B3">
        <w:trPr>
          <w:trHeight w:val="781"/>
        </w:trPr>
        <w:tc>
          <w:tcPr>
            <w:tcW w:w="2693" w:type="dxa"/>
          </w:tcPr>
          <w:p w14:paraId="07FFEE13" w14:textId="77777777" w:rsidR="00886DC2" w:rsidRPr="008E67D9" w:rsidRDefault="00886DC2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>32. Clarity of minor themes</w:t>
            </w:r>
          </w:p>
        </w:tc>
        <w:tc>
          <w:tcPr>
            <w:tcW w:w="4251" w:type="dxa"/>
          </w:tcPr>
          <w:p w14:paraId="005CF3C5" w14:textId="77777777" w:rsidR="00886DC2" w:rsidRPr="008E67D9" w:rsidRDefault="00886DC2" w:rsidP="008E67D9">
            <w:pPr>
              <w:rPr>
                <w:sz w:val="24"/>
                <w:szCs w:val="24"/>
                <w:lang w:val="en-US"/>
              </w:rPr>
            </w:pPr>
            <w:r w:rsidRPr="008E67D9">
              <w:rPr>
                <w:sz w:val="24"/>
                <w:szCs w:val="24"/>
                <w:lang w:val="en-US"/>
              </w:rPr>
              <w:t xml:space="preserve">Is there a description of diverse cases or discussion of minor themes?      </w:t>
            </w:r>
          </w:p>
        </w:tc>
        <w:tc>
          <w:tcPr>
            <w:tcW w:w="1426" w:type="dxa"/>
          </w:tcPr>
          <w:p w14:paraId="09008E22" w14:textId="33543E9B" w:rsidR="00886DC2" w:rsidRPr="008E67D9" w:rsidRDefault="00EA1E1C" w:rsidP="003C329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  <w:r w:rsidR="008A1A3E">
              <w:rPr>
                <w:sz w:val="24"/>
                <w:szCs w:val="24"/>
                <w:lang w:val="en-US"/>
              </w:rPr>
              <w:t>5</w:t>
            </w:r>
            <w:r w:rsidR="00E93ABB">
              <w:rPr>
                <w:sz w:val="24"/>
                <w:szCs w:val="24"/>
                <w:lang w:val="en-US"/>
              </w:rPr>
              <w:t>-</w:t>
            </w:r>
            <w:r>
              <w:rPr>
                <w:sz w:val="24"/>
                <w:szCs w:val="24"/>
                <w:lang w:val="en-US"/>
              </w:rPr>
              <w:t>2</w:t>
            </w:r>
            <w:r w:rsidR="008A1A3E"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5339" w:type="dxa"/>
            <w:vMerge/>
          </w:tcPr>
          <w:p w14:paraId="45DE3DC6" w14:textId="77777777" w:rsidR="00886DC2" w:rsidRPr="008E67D9" w:rsidRDefault="00886DC2" w:rsidP="003C3291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</w:tbl>
    <w:p w14:paraId="5C5AF01B" w14:textId="77777777" w:rsidR="00243CED" w:rsidRPr="00CA09D4" w:rsidRDefault="00243CED" w:rsidP="008E67D9">
      <w:pPr>
        <w:rPr>
          <w:sz w:val="24"/>
          <w:szCs w:val="24"/>
        </w:rPr>
      </w:pPr>
      <w:bookmarkStart w:id="0" w:name="_GoBack"/>
      <w:bookmarkEnd w:id="0"/>
    </w:p>
    <w:sectPr w:rsidR="00243CED" w:rsidRPr="00CA09D4" w:rsidSect="008B7FD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9D4"/>
    <w:rsid w:val="00000C17"/>
    <w:rsid w:val="00001C0D"/>
    <w:rsid w:val="00002370"/>
    <w:rsid w:val="00017554"/>
    <w:rsid w:val="00023D18"/>
    <w:rsid w:val="00024E1C"/>
    <w:rsid w:val="00042A0C"/>
    <w:rsid w:val="000439CA"/>
    <w:rsid w:val="000453EE"/>
    <w:rsid w:val="00056E6E"/>
    <w:rsid w:val="00080E9F"/>
    <w:rsid w:val="00090C58"/>
    <w:rsid w:val="00094FE1"/>
    <w:rsid w:val="000B054E"/>
    <w:rsid w:val="000C14FC"/>
    <w:rsid w:val="000C59CA"/>
    <w:rsid w:val="000C6449"/>
    <w:rsid w:val="000D109F"/>
    <w:rsid w:val="000D2999"/>
    <w:rsid w:val="000D4134"/>
    <w:rsid w:val="000E093B"/>
    <w:rsid w:val="000F36C5"/>
    <w:rsid w:val="000F3F8D"/>
    <w:rsid w:val="00123FA7"/>
    <w:rsid w:val="001363F6"/>
    <w:rsid w:val="00136E03"/>
    <w:rsid w:val="00143486"/>
    <w:rsid w:val="001456F1"/>
    <w:rsid w:val="00147846"/>
    <w:rsid w:val="00152A66"/>
    <w:rsid w:val="00154EB9"/>
    <w:rsid w:val="00166F7B"/>
    <w:rsid w:val="0017341F"/>
    <w:rsid w:val="00180596"/>
    <w:rsid w:val="001834AC"/>
    <w:rsid w:val="001A73AF"/>
    <w:rsid w:val="001A79BC"/>
    <w:rsid w:val="001B1688"/>
    <w:rsid w:val="001C50FA"/>
    <w:rsid w:val="001D01BA"/>
    <w:rsid w:val="001D26F7"/>
    <w:rsid w:val="001D4573"/>
    <w:rsid w:val="001E26DC"/>
    <w:rsid w:val="001E4ECD"/>
    <w:rsid w:val="001E6A99"/>
    <w:rsid w:val="001F3C9C"/>
    <w:rsid w:val="00203EE6"/>
    <w:rsid w:val="00204C58"/>
    <w:rsid w:val="00206604"/>
    <w:rsid w:val="00212B61"/>
    <w:rsid w:val="00213B78"/>
    <w:rsid w:val="00216601"/>
    <w:rsid w:val="002259AE"/>
    <w:rsid w:val="002353A2"/>
    <w:rsid w:val="00236F4F"/>
    <w:rsid w:val="00243CED"/>
    <w:rsid w:val="00257990"/>
    <w:rsid w:val="00261B31"/>
    <w:rsid w:val="0026540B"/>
    <w:rsid w:val="00273DD6"/>
    <w:rsid w:val="0028514D"/>
    <w:rsid w:val="00295ECB"/>
    <w:rsid w:val="002A5D26"/>
    <w:rsid w:val="002B7AB7"/>
    <w:rsid w:val="002C3D94"/>
    <w:rsid w:val="002D2CA2"/>
    <w:rsid w:val="002F3910"/>
    <w:rsid w:val="0030077E"/>
    <w:rsid w:val="00302C44"/>
    <w:rsid w:val="0031553C"/>
    <w:rsid w:val="00315C21"/>
    <w:rsid w:val="00334C20"/>
    <w:rsid w:val="00337461"/>
    <w:rsid w:val="0034524F"/>
    <w:rsid w:val="00351797"/>
    <w:rsid w:val="00354F64"/>
    <w:rsid w:val="0035550B"/>
    <w:rsid w:val="00365FC9"/>
    <w:rsid w:val="00366795"/>
    <w:rsid w:val="003668CA"/>
    <w:rsid w:val="00370D07"/>
    <w:rsid w:val="00377A80"/>
    <w:rsid w:val="0038115A"/>
    <w:rsid w:val="00384D84"/>
    <w:rsid w:val="00392D4B"/>
    <w:rsid w:val="003A33CD"/>
    <w:rsid w:val="003B423D"/>
    <w:rsid w:val="003B630E"/>
    <w:rsid w:val="003C1E33"/>
    <w:rsid w:val="003C3291"/>
    <w:rsid w:val="003C45CD"/>
    <w:rsid w:val="003C7C69"/>
    <w:rsid w:val="003F387F"/>
    <w:rsid w:val="003F76E4"/>
    <w:rsid w:val="0040427A"/>
    <w:rsid w:val="00406AC7"/>
    <w:rsid w:val="004152B7"/>
    <w:rsid w:val="00423D13"/>
    <w:rsid w:val="004341F5"/>
    <w:rsid w:val="00434D76"/>
    <w:rsid w:val="00451272"/>
    <w:rsid w:val="00460DEE"/>
    <w:rsid w:val="00460EF1"/>
    <w:rsid w:val="004642C6"/>
    <w:rsid w:val="004663C6"/>
    <w:rsid w:val="004668BC"/>
    <w:rsid w:val="004756E2"/>
    <w:rsid w:val="004841FD"/>
    <w:rsid w:val="0048539B"/>
    <w:rsid w:val="00486350"/>
    <w:rsid w:val="00492F5E"/>
    <w:rsid w:val="00497187"/>
    <w:rsid w:val="004A2BE3"/>
    <w:rsid w:val="004B3DAD"/>
    <w:rsid w:val="004C5180"/>
    <w:rsid w:val="004C6AF2"/>
    <w:rsid w:val="004D1C09"/>
    <w:rsid w:val="004D2B79"/>
    <w:rsid w:val="004D6512"/>
    <w:rsid w:val="004D793F"/>
    <w:rsid w:val="004F15D1"/>
    <w:rsid w:val="004F350E"/>
    <w:rsid w:val="004F4FE7"/>
    <w:rsid w:val="0050258D"/>
    <w:rsid w:val="00503BF6"/>
    <w:rsid w:val="00523654"/>
    <w:rsid w:val="00534B33"/>
    <w:rsid w:val="0054340C"/>
    <w:rsid w:val="005450B8"/>
    <w:rsid w:val="00546179"/>
    <w:rsid w:val="005602D6"/>
    <w:rsid w:val="005810AF"/>
    <w:rsid w:val="005904AB"/>
    <w:rsid w:val="00590846"/>
    <w:rsid w:val="005B2E56"/>
    <w:rsid w:val="005C04F8"/>
    <w:rsid w:val="005D19C9"/>
    <w:rsid w:val="005D795E"/>
    <w:rsid w:val="005E35B6"/>
    <w:rsid w:val="005E415E"/>
    <w:rsid w:val="005E5A11"/>
    <w:rsid w:val="005E6686"/>
    <w:rsid w:val="005F05B2"/>
    <w:rsid w:val="005F70C2"/>
    <w:rsid w:val="005F7F22"/>
    <w:rsid w:val="006108D6"/>
    <w:rsid w:val="00611D17"/>
    <w:rsid w:val="00615C70"/>
    <w:rsid w:val="0061684B"/>
    <w:rsid w:val="00622B59"/>
    <w:rsid w:val="00623BFD"/>
    <w:rsid w:val="0062604E"/>
    <w:rsid w:val="0063155D"/>
    <w:rsid w:val="00653C81"/>
    <w:rsid w:val="00671735"/>
    <w:rsid w:val="00673F75"/>
    <w:rsid w:val="006779D4"/>
    <w:rsid w:val="00680F0A"/>
    <w:rsid w:val="00686367"/>
    <w:rsid w:val="00687814"/>
    <w:rsid w:val="00687DC0"/>
    <w:rsid w:val="0069140E"/>
    <w:rsid w:val="00692073"/>
    <w:rsid w:val="00692602"/>
    <w:rsid w:val="00694BA8"/>
    <w:rsid w:val="006971A3"/>
    <w:rsid w:val="006A4F2F"/>
    <w:rsid w:val="006B5D69"/>
    <w:rsid w:val="006C2AA7"/>
    <w:rsid w:val="006C7328"/>
    <w:rsid w:val="006E1621"/>
    <w:rsid w:val="006E20CE"/>
    <w:rsid w:val="006E3185"/>
    <w:rsid w:val="006F2E69"/>
    <w:rsid w:val="0070315F"/>
    <w:rsid w:val="007114CA"/>
    <w:rsid w:val="00714221"/>
    <w:rsid w:val="00733B02"/>
    <w:rsid w:val="00743866"/>
    <w:rsid w:val="00744A9C"/>
    <w:rsid w:val="00767923"/>
    <w:rsid w:val="0077414E"/>
    <w:rsid w:val="00780987"/>
    <w:rsid w:val="007824FA"/>
    <w:rsid w:val="00787374"/>
    <w:rsid w:val="00797D59"/>
    <w:rsid w:val="007A177C"/>
    <w:rsid w:val="007A7109"/>
    <w:rsid w:val="007B4A18"/>
    <w:rsid w:val="007B6C54"/>
    <w:rsid w:val="007C2254"/>
    <w:rsid w:val="007C7E34"/>
    <w:rsid w:val="007D6FD8"/>
    <w:rsid w:val="007F6E70"/>
    <w:rsid w:val="00804A95"/>
    <w:rsid w:val="008051FC"/>
    <w:rsid w:val="008073EA"/>
    <w:rsid w:val="00813C85"/>
    <w:rsid w:val="008156B5"/>
    <w:rsid w:val="0082325D"/>
    <w:rsid w:val="00834828"/>
    <w:rsid w:val="00837294"/>
    <w:rsid w:val="00843CA9"/>
    <w:rsid w:val="008535AC"/>
    <w:rsid w:val="00854469"/>
    <w:rsid w:val="00854C76"/>
    <w:rsid w:val="008868A1"/>
    <w:rsid w:val="00886A4D"/>
    <w:rsid w:val="00886DC2"/>
    <w:rsid w:val="008A1A3E"/>
    <w:rsid w:val="008A730A"/>
    <w:rsid w:val="008B0F4D"/>
    <w:rsid w:val="008B6CC3"/>
    <w:rsid w:val="008B7FD3"/>
    <w:rsid w:val="008C42A7"/>
    <w:rsid w:val="008E67D9"/>
    <w:rsid w:val="008F0DB7"/>
    <w:rsid w:val="008F17BF"/>
    <w:rsid w:val="008F743E"/>
    <w:rsid w:val="00902E34"/>
    <w:rsid w:val="00907339"/>
    <w:rsid w:val="009116CB"/>
    <w:rsid w:val="009132B6"/>
    <w:rsid w:val="00924505"/>
    <w:rsid w:val="00933A82"/>
    <w:rsid w:val="00933CAD"/>
    <w:rsid w:val="00955F81"/>
    <w:rsid w:val="00963C4A"/>
    <w:rsid w:val="00964EFD"/>
    <w:rsid w:val="009670A9"/>
    <w:rsid w:val="0097046B"/>
    <w:rsid w:val="00971525"/>
    <w:rsid w:val="00971B90"/>
    <w:rsid w:val="0097615D"/>
    <w:rsid w:val="00980D02"/>
    <w:rsid w:val="00984CA1"/>
    <w:rsid w:val="00995440"/>
    <w:rsid w:val="009966B3"/>
    <w:rsid w:val="009A1F9A"/>
    <w:rsid w:val="009B2316"/>
    <w:rsid w:val="009B25F5"/>
    <w:rsid w:val="009B2BDF"/>
    <w:rsid w:val="009B71DF"/>
    <w:rsid w:val="009C0E15"/>
    <w:rsid w:val="009D0745"/>
    <w:rsid w:val="009D1834"/>
    <w:rsid w:val="009D2362"/>
    <w:rsid w:val="009D7E7A"/>
    <w:rsid w:val="009E342F"/>
    <w:rsid w:val="009E4F87"/>
    <w:rsid w:val="00A05A3C"/>
    <w:rsid w:val="00A155F5"/>
    <w:rsid w:val="00A20F0F"/>
    <w:rsid w:val="00A2570A"/>
    <w:rsid w:val="00A25A0D"/>
    <w:rsid w:val="00A35A57"/>
    <w:rsid w:val="00A51A55"/>
    <w:rsid w:val="00A616FE"/>
    <w:rsid w:val="00A64739"/>
    <w:rsid w:val="00A73032"/>
    <w:rsid w:val="00A818B3"/>
    <w:rsid w:val="00A85C6B"/>
    <w:rsid w:val="00AA65AB"/>
    <w:rsid w:val="00AA702F"/>
    <w:rsid w:val="00AB6CB2"/>
    <w:rsid w:val="00AC0B3E"/>
    <w:rsid w:val="00AC117E"/>
    <w:rsid w:val="00AC7BE3"/>
    <w:rsid w:val="00AE5535"/>
    <w:rsid w:val="00AF056E"/>
    <w:rsid w:val="00AF3479"/>
    <w:rsid w:val="00B07467"/>
    <w:rsid w:val="00B102B2"/>
    <w:rsid w:val="00B12100"/>
    <w:rsid w:val="00B1309B"/>
    <w:rsid w:val="00B2480B"/>
    <w:rsid w:val="00B34FCB"/>
    <w:rsid w:val="00B43282"/>
    <w:rsid w:val="00B51265"/>
    <w:rsid w:val="00B56632"/>
    <w:rsid w:val="00B633F3"/>
    <w:rsid w:val="00B6696F"/>
    <w:rsid w:val="00B72526"/>
    <w:rsid w:val="00B83C20"/>
    <w:rsid w:val="00B8746E"/>
    <w:rsid w:val="00B909C1"/>
    <w:rsid w:val="00B9593D"/>
    <w:rsid w:val="00B97D52"/>
    <w:rsid w:val="00BA5220"/>
    <w:rsid w:val="00BB064A"/>
    <w:rsid w:val="00BB6B99"/>
    <w:rsid w:val="00BC2B6C"/>
    <w:rsid w:val="00BC7670"/>
    <w:rsid w:val="00BD1A77"/>
    <w:rsid w:val="00BD3AAF"/>
    <w:rsid w:val="00BE52BB"/>
    <w:rsid w:val="00BF3501"/>
    <w:rsid w:val="00C25509"/>
    <w:rsid w:val="00C32CC3"/>
    <w:rsid w:val="00C34628"/>
    <w:rsid w:val="00C3463E"/>
    <w:rsid w:val="00C41AE0"/>
    <w:rsid w:val="00C52313"/>
    <w:rsid w:val="00C52F70"/>
    <w:rsid w:val="00C656CA"/>
    <w:rsid w:val="00C77003"/>
    <w:rsid w:val="00C85DEE"/>
    <w:rsid w:val="00C90E47"/>
    <w:rsid w:val="00C9213F"/>
    <w:rsid w:val="00C9371A"/>
    <w:rsid w:val="00C93A0B"/>
    <w:rsid w:val="00CA09D4"/>
    <w:rsid w:val="00CA3DC9"/>
    <w:rsid w:val="00CA6B83"/>
    <w:rsid w:val="00CA70A3"/>
    <w:rsid w:val="00CB122F"/>
    <w:rsid w:val="00CB3BC9"/>
    <w:rsid w:val="00CB41E2"/>
    <w:rsid w:val="00CB7AF1"/>
    <w:rsid w:val="00CC51A3"/>
    <w:rsid w:val="00CE4858"/>
    <w:rsid w:val="00CF1396"/>
    <w:rsid w:val="00CF45E6"/>
    <w:rsid w:val="00CF487A"/>
    <w:rsid w:val="00CF536E"/>
    <w:rsid w:val="00D028C5"/>
    <w:rsid w:val="00D03CAD"/>
    <w:rsid w:val="00D163AE"/>
    <w:rsid w:val="00D23CC9"/>
    <w:rsid w:val="00D37618"/>
    <w:rsid w:val="00D4020C"/>
    <w:rsid w:val="00D42587"/>
    <w:rsid w:val="00D45B6A"/>
    <w:rsid w:val="00D535CA"/>
    <w:rsid w:val="00D63F36"/>
    <w:rsid w:val="00D677CF"/>
    <w:rsid w:val="00D702B6"/>
    <w:rsid w:val="00D75DCD"/>
    <w:rsid w:val="00D85F67"/>
    <w:rsid w:val="00D9213C"/>
    <w:rsid w:val="00DB5E51"/>
    <w:rsid w:val="00DB6C23"/>
    <w:rsid w:val="00DC0804"/>
    <w:rsid w:val="00DC3884"/>
    <w:rsid w:val="00DC5F77"/>
    <w:rsid w:val="00DC60CB"/>
    <w:rsid w:val="00DD219F"/>
    <w:rsid w:val="00DD7885"/>
    <w:rsid w:val="00DE4EA9"/>
    <w:rsid w:val="00DE509A"/>
    <w:rsid w:val="00DF2F31"/>
    <w:rsid w:val="00DF4F15"/>
    <w:rsid w:val="00E071B3"/>
    <w:rsid w:val="00E10F9E"/>
    <w:rsid w:val="00E168D7"/>
    <w:rsid w:val="00E209C9"/>
    <w:rsid w:val="00E3469C"/>
    <w:rsid w:val="00E41E48"/>
    <w:rsid w:val="00E63126"/>
    <w:rsid w:val="00E646BA"/>
    <w:rsid w:val="00E835DB"/>
    <w:rsid w:val="00E852AA"/>
    <w:rsid w:val="00E856FF"/>
    <w:rsid w:val="00E86465"/>
    <w:rsid w:val="00E865F4"/>
    <w:rsid w:val="00E936DA"/>
    <w:rsid w:val="00E93ABB"/>
    <w:rsid w:val="00EA1E1C"/>
    <w:rsid w:val="00EA5B42"/>
    <w:rsid w:val="00EB11F8"/>
    <w:rsid w:val="00EB2A3E"/>
    <w:rsid w:val="00EB3575"/>
    <w:rsid w:val="00EB3D11"/>
    <w:rsid w:val="00EB4EA3"/>
    <w:rsid w:val="00EB6630"/>
    <w:rsid w:val="00EC09BA"/>
    <w:rsid w:val="00EC22E7"/>
    <w:rsid w:val="00ED631A"/>
    <w:rsid w:val="00EF5C3E"/>
    <w:rsid w:val="00F1088E"/>
    <w:rsid w:val="00F12428"/>
    <w:rsid w:val="00F161E7"/>
    <w:rsid w:val="00F16CFA"/>
    <w:rsid w:val="00F22197"/>
    <w:rsid w:val="00F24F0E"/>
    <w:rsid w:val="00F3226D"/>
    <w:rsid w:val="00F4395D"/>
    <w:rsid w:val="00F44104"/>
    <w:rsid w:val="00F4710B"/>
    <w:rsid w:val="00F51C53"/>
    <w:rsid w:val="00F55217"/>
    <w:rsid w:val="00F56FD2"/>
    <w:rsid w:val="00F71236"/>
    <w:rsid w:val="00F747E4"/>
    <w:rsid w:val="00F7517E"/>
    <w:rsid w:val="00F77C33"/>
    <w:rsid w:val="00F82EC4"/>
    <w:rsid w:val="00F9071C"/>
    <w:rsid w:val="00F910B2"/>
    <w:rsid w:val="00F923C3"/>
    <w:rsid w:val="00F97BAB"/>
    <w:rsid w:val="00FA09E3"/>
    <w:rsid w:val="00FC5B0C"/>
    <w:rsid w:val="00FD5895"/>
    <w:rsid w:val="00FE2C6B"/>
    <w:rsid w:val="00FE75F0"/>
    <w:rsid w:val="00FF0AF2"/>
    <w:rsid w:val="00FF5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3A607C"/>
  <w15:chartTrackingRefBased/>
  <w15:docId w15:val="{1A1F0A95-69C3-45D0-B70D-8C4C1B81C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F35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35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35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35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350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35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50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43C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0</TotalTime>
  <Pages>5</Pages>
  <Words>834</Words>
  <Characters>4826</Characters>
  <Application>Microsoft Office Word</Application>
  <DocSecurity>0</DocSecurity>
  <Lines>255</Lines>
  <Paragraphs>1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 Musinguzi</dc:creator>
  <cp:keywords/>
  <dc:description/>
  <cp:lastModifiedBy>Allan Musinguzi</cp:lastModifiedBy>
  <cp:revision>545</cp:revision>
  <dcterms:created xsi:type="dcterms:W3CDTF">2021-01-19T12:29:00Z</dcterms:created>
  <dcterms:modified xsi:type="dcterms:W3CDTF">2024-05-20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c7826b330c80f8506708e2422f11ccfe76a9edf1e1ce00e367721c0fb1d2dc</vt:lpwstr>
  </property>
</Properties>
</file>